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830" w:rsidRPr="009B0830" w:rsidRDefault="009B0830" w:rsidP="009B0830">
      <w:pPr>
        <w:spacing w:after="100" w:afterAutospacing="1" w:line="360" w:lineRule="auto"/>
        <w:rPr>
          <w:b/>
          <w:noProof/>
          <w:lang w:eastAsia="zh-CN"/>
        </w:rPr>
      </w:pPr>
    </w:p>
    <w:tbl>
      <w:tblPr>
        <w:tblpPr w:leftFromText="180" w:rightFromText="180" w:vertAnchor="text" w:horzAnchor="margin" w:tblpXSpec="center" w:tblpY="1844"/>
        <w:tblW w:w="11482" w:type="dxa"/>
        <w:tblLayout w:type="fixed"/>
        <w:tblLook w:val="00A0" w:firstRow="1" w:lastRow="0" w:firstColumn="1" w:lastColumn="0" w:noHBand="0" w:noVBand="0"/>
      </w:tblPr>
      <w:tblGrid>
        <w:gridCol w:w="1843"/>
        <w:gridCol w:w="1701"/>
        <w:gridCol w:w="1701"/>
        <w:gridCol w:w="1560"/>
        <w:gridCol w:w="1559"/>
        <w:gridCol w:w="1559"/>
        <w:gridCol w:w="1559"/>
      </w:tblGrid>
      <w:tr w:rsidR="009B0830" w:rsidRPr="009B0830" w:rsidTr="00AD1FCB">
        <w:trPr>
          <w:trHeight w:val="26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Bed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Rise t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Time in b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end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 (n=427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6 (0.82)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7 (0.85)*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3 (0.91)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0 (0.88)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7 (0.97)**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3 (0.97)***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5–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 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21 (0.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: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9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.03)**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0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6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7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:53 (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05 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8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94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15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8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:5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9 (0.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3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75–9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7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1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5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4 (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8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.07)</w:t>
            </w:r>
          </w:p>
        </w:tc>
      </w:tr>
      <w:tr w:rsidR="009B0830" w:rsidRPr="009B0830" w:rsidTr="00AD1FCB">
        <w:trPr>
          <w:trHeight w:val="28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1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manual (n=269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8 (0.82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8 (0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6 (0.86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1 (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8 (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3 (0.95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nual (n=15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1 (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6 (0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8 (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9 (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6 (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3 (1.02)</w:t>
            </w:r>
          </w:p>
        </w:tc>
      </w:tr>
      <w:tr w:rsidR="009B0830" w:rsidRPr="009B0830" w:rsidTr="00AD1FCB">
        <w:trPr>
          <w:trHeight w:val="3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Lower (n=14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9 (0.86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0 (0.90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4 (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8 (0.93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4 (1.05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7 (1.06)*</w:t>
            </w:r>
          </w:p>
        </w:tc>
      </w:tr>
      <w:tr w:rsidR="009B0830" w:rsidRPr="009B0830" w:rsidTr="00AD1FCB">
        <w:trPr>
          <w:trHeight w:val="31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Higher (n=28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9 (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0 (0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3 (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1 (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4 (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1 (0.92)</w:t>
            </w:r>
          </w:p>
        </w:tc>
      </w:tr>
      <w:tr w:rsidR="009B0830" w:rsidRPr="009B0830" w:rsidTr="00AD1FCB">
        <w:trPr>
          <w:trHeight w:val="262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orking (n=8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6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6 (0.82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:44 (0.91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4 (0.92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58 (0.83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8 (0.94)*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t working (n=2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7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5 (0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3 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9 (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5 (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4 (0.97)</w:t>
            </w:r>
          </w:p>
        </w:tc>
      </w:tr>
      <w:tr w:rsidR="009B0830" w:rsidRPr="009B0830" w:rsidTr="00AD1FCB">
        <w:trPr>
          <w:trHeight w:val="26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Single (n=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4 (1.20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7 (1.23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7 (1.33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4 (1.28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13 (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19 (0.86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rried (n=25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6 (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8 (0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2 (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1 (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5 (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3 (0.95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Others# (n=3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1 (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8 (0.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1 (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8 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0 (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0 (0.99)</w:t>
            </w:r>
          </w:p>
        </w:tc>
      </w:tr>
      <w:tr w:rsidR="009B0830" w:rsidRPr="009B0830" w:rsidTr="00AD1FCB">
        <w:trPr>
          <w:trHeight w:val="38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eekly working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SimSun"/>
                <w:color w:val="000000"/>
                <w:sz w:val="22"/>
                <w:szCs w:val="22"/>
              </w:rPr>
            </w:pPr>
            <w:r w:rsidRPr="009B0830">
              <w:rPr>
                <w:rFonts w:ascii="SimSun" w:hAnsi="SimSun" w:hint="eastAsia"/>
                <w:color w:val="000000"/>
                <w:sz w:val="22"/>
                <w:szCs w:val="22"/>
              </w:rPr>
              <w:t>≦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5 h (n=6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4 (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9 (0.83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4 (0.84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0 (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0 (0.87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0 (0.89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&gt;35 h (n=8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5 (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8 (0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:36 (0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6 (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50 (0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7 (0.92)</w:t>
            </w:r>
          </w:p>
        </w:tc>
      </w:tr>
      <w:tr w:rsidR="009B0830" w:rsidRPr="009B0830" w:rsidTr="00AD1FCB">
        <w:trPr>
          <w:trHeight w:val="26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5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Excellent (n=2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3 (0.85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5 (0.87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6 (0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9 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11 (0.86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4 (0.95)***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Very good (n=9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9 (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1 (0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9 (0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9 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0 (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9 (0.92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Good (n=12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5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6 (0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3 (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0 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7 (0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4 (0.95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Fair (n=4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5 (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5 (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1 (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6 (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5 (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0 (0.99)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Poor (n=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9 (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6 (1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7 (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3 (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7 (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6 (1.45)</w:t>
            </w:r>
          </w:p>
        </w:tc>
      </w:tr>
      <w:tr w:rsidR="009B0830" w:rsidRPr="009B0830" w:rsidTr="00AD1FCB">
        <w:trPr>
          <w:trHeight w:val="330"/>
        </w:trPr>
        <w:tc>
          <w:tcPr>
            <w:tcW w:w="5245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 xml:space="preserve">Self-reported </w:t>
            </w:r>
            <w:proofErr w:type="spellStart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existing</w:t>
            </w:r>
            <w:proofErr w:type="spellEnd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isease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 (n=30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2 (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8 (0.83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2 (0.92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0 (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4 (0.95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1 (0.94)*</w:t>
            </w:r>
          </w:p>
        </w:tc>
      </w:tr>
      <w:tr w:rsidR="009B0830" w:rsidRPr="009B0830" w:rsidTr="00AD1FCB">
        <w:trPr>
          <w:trHeight w:val="26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Yes## (n=6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0 (0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2 (0.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5 (0.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8 (0.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8 (0.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7 (1.02)</w:t>
            </w:r>
          </w:p>
        </w:tc>
      </w:tr>
    </w:tbl>
    <w:p w:rsidR="009B0830" w:rsidRPr="009B0830" w:rsidRDefault="009B0830" w:rsidP="009B0830">
      <w:pPr>
        <w:spacing w:after="100" w:afterAutospacing="1" w:line="360" w:lineRule="auto"/>
        <w:rPr>
          <w:b/>
          <w:lang w:eastAsia="zh-CN"/>
        </w:rPr>
      </w:pPr>
      <w:r w:rsidRPr="009B0830">
        <w:rPr>
          <w:lang w:eastAsia="zh-CN"/>
        </w:rPr>
        <w:t xml:space="preserve">Supplementary Table 1 Sleep characteristics measured in the </w:t>
      </w:r>
      <w:r w:rsidRPr="009B0830">
        <w:t>European Prospective Investigation of Cancer (EPIC) Physical Activity Questionnaire 2 on health check 3</w:t>
      </w:r>
      <w:r w:rsidRPr="009B0830">
        <w:rPr>
          <w:b/>
          <w:lang w:eastAsia="zh-CN"/>
        </w:rPr>
        <w:t xml:space="preserve"> </w:t>
      </w:r>
      <w:r w:rsidRPr="009B0830">
        <w:rPr>
          <w:lang w:eastAsia="zh-CN"/>
        </w:rPr>
        <w:t>(men)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  <w:lang w:eastAsia="zh-CN"/>
        </w:rPr>
      </w:pP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>Abbreviation: y, years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Total number of men and women was 10,126.  </w:t>
      </w:r>
      <w:r w:rsidRPr="009B0830">
        <w:rPr>
          <w:rFonts w:ascii="Calibri" w:hAnsi="Calibri" w:cs="Calibri"/>
          <w:color w:val="000000"/>
          <w:sz w:val="18"/>
          <w:szCs w:val="18"/>
        </w:rPr>
        <w:t>There were 85 participants who reported unusual times of going to bed (6:00–18:00) or getting up (12:00–24:00/0:00–3:00) and were omitted to make the interpretation more straightforward, leaving 10,041 individuals for analysis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 (men 4271; women 5770)</w:t>
      </w:r>
      <w:r w:rsidRPr="009B0830">
        <w:rPr>
          <w:rFonts w:ascii="Calibri" w:hAnsi="Calibri" w:cs="Calibri"/>
          <w:color w:val="000000"/>
          <w:sz w:val="18"/>
          <w:szCs w:val="18"/>
        </w:rPr>
        <w:t>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All results are presented as mean (</w:t>
      </w:r>
      <w:proofErr w:type="spellStart"/>
      <w:r w:rsidRPr="009B0830">
        <w:rPr>
          <w:rFonts w:ascii="Calibri" w:hAnsi="Calibri" w:cs="Calibri"/>
          <w:color w:val="000000"/>
          <w:sz w:val="18"/>
          <w:szCs w:val="18"/>
        </w:rPr>
        <w:t>hour</w:t>
      </w:r>
      <w:proofErr w:type="gramStart"/>
      <w:r w:rsidRPr="009B0830">
        <w:rPr>
          <w:rFonts w:ascii="Calibri" w:hAnsi="Calibri" w:cs="Calibri"/>
          <w:color w:val="000000"/>
          <w:sz w:val="18"/>
          <w:szCs w:val="18"/>
        </w:rPr>
        <w:t>:minutes</w:t>
      </w:r>
      <w:proofErr w:type="spellEnd"/>
      <w:proofErr w:type="gramEnd"/>
      <w:r w:rsidRPr="009B0830">
        <w:rPr>
          <w:rFonts w:ascii="Calibri" w:hAnsi="Calibri" w:cs="Calibri"/>
          <w:color w:val="000000"/>
          <w:sz w:val="18"/>
          <w:szCs w:val="18"/>
        </w:rPr>
        <w:t>) (standard deviation [hour])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lastRenderedPageBreak/>
        <w:t>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5; 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5; *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1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 xml:space="preserve">For all, *is for comparisons between men and women. 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Comparisons were based on </w:t>
      </w:r>
      <w:r w:rsidRPr="009B0830">
        <w:rPr>
          <w:rFonts w:ascii="Calibri" w:hAnsi="Calibri" w:cs="Calibri"/>
          <w:i/>
          <w:color w:val="000000"/>
          <w:sz w:val="18"/>
          <w:szCs w:val="18"/>
          <w:lang w:eastAsia="zh-CN"/>
        </w:rPr>
        <w:t>t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 tests or 1-way analysis of variance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</w:t>
      </w:r>
      <w:proofErr w:type="gramStart"/>
      <w:r w:rsidRPr="009B0830">
        <w:rPr>
          <w:rFonts w:ascii="Calibri" w:hAnsi="Calibri" w:cs="Calibri"/>
          <w:color w:val="000000"/>
          <w:sz w:val="18"/>
          <w:szCs w:val="18"/>
        </w:rPr>
        <w:t>Widowed</w:t>
      </w:r>
      <w:proofErr w:type="gramEnd"/>
      <w:r w:rsidRPr="009B0830">
        <w:rPr>
          <w:rFonts w:ascii="Calibri" w:hAnsi="Calibri" w:cs="Calibri"/>
          <w:color w:val="000000"/>
          <w:sz w:val="18"/>
          <w:szCs w:val="18"/>
        </w:rPr>
        <w:t>, separated, or divorced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#Self-reported myocardial infarction, stroke, or cance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>r.</w:t>
      </w:r>
    </w:p>
    <w:p w:rsidR="009B0830" w:rsidRPr="009B0830" w:rsidRDefault="009B0830" w:rsidP="009B0830">
      <w:pPr>
        <w:spacing w:after="100" w:afterAutospacing="1" w:line="360" w:lineRule="auto"/>
        <w:rPr>
          <w:b/>
          <w:noProof/>
          <w:lang w:eastAsia="zh-CN"/>
        </w:rPr>
      </w:pPr>
    </w:p>
    <w:p w:rsidR="009B0830" w:rsidRPr="009B0830" w:rsidRDefault="009B0830" w:rsidP="009B0830">
      <w:pPr>
        <w:spacing w:after="100" w:afterAutospacing="1" w:line="360" w:lineRule="auto"/>
        <w:rPr>
          <w:b/>
          <w:noProof/>
          <w:lang w:eastAsia="zh-CN"/>
        </w:rPr>
      </w:pPr>
    </w:p>
    <w:p w:rsidR="009B0830" w:rsidRPr="009B0830" w:rsidRDefault="009B0830" w:rsidP="009B0830">
      <w:pPr>
        <w:spacing w:after="100" w:afterAutospacing="1" w:line="360" w:lineRule="auto"/>
        <w:outlineLvl w:val="0"/>
        <w:rPr>
          <w:lang w:eastAsia="zh-CN"/>
        </w:rPr>
      </w:pPr>
      <w:r w:rsidRPr="009B0830">
        <w:rPr>
          <w:lang w:eastAsia="zh-CN"/>
        </w:rPr>
        <w:t xml:space="preserve">Supplementary Table 1 Sleep characteristics measured in the </w:t>
      </w:r>
      <w:r w:rsidRPr="009B0830">
        <w:t>European Prospective Investigation of Cancer (EPIC) Physical Activity Questionnaire 2 on health check 3</w:t>
      </w:r>
      <w:r w:rsidRPr="009B0830">
        <w:rPr>
          <w:lang w:eastAsia="zh-CN"/>
        </w:rPr>
        <w:t xml:space="preserve"> (women).</w:t>
      </w:r>
    </w:p>
    <w:tbl>
      <w:tblPr>
        <w:tblpPr w:leftFromText="180" w:rightFromText="180" w:vertAnchor="text" w:horzAnchor="margin" w:tblpXSpec="center" w:tblpY="3"/>
        <w:tblW w:w="11448" w:type="dxa"/>
        <w:tblLayout w:type="fixed"/>
        <w:tblLook w:val="00A0" w:firstRow="1" w:lastRow="0" w:firstColumn="1" w:lastColumn="0" w:noHBand="0" w:noVBand="0"/>
      </w:tblPr>
      <w:tblGrid>
        <w:gridCol w:w="1951"/>
        <w:gridCol w:w="1628"/>
        <w:gridCol w:w="1701"/>
        <w:gridCol w:w="1559"/>
        <w:gridCol w:w="1549"/>
        <w:gridCol w:w="1569"/>
        <w:gridCol w:w="1491"/>
      </w:tblGrid>
      <w:tr w:rsidR="009B0830" w:rsidRPr="009B0830" w:rsidTr="00AD1FCB">
        <w:trPr>
          <w:trHeight w:val="300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Bedt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Rise tim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Time in bed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end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day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eekend</w:t>
            </w:r>
          </w:p>
        </w:tc>
      </w:tr>
      <w:tr w:rsidR="009B0830" w:rsidRPr="009B0830" w:rsidTr="00AD1FCB">
        <w:trPr>
          <w:trHeight w:val="397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 (n=5770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7 (0.7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9 (0.8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0 (0.82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6 (0.84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3 (0.92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7 (0.92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4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5–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2:4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0.73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7 (0.78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:50 (0.74)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04 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11 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7 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***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4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0 (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8 (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3 (0.8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55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4 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7 (0.89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193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8 (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:4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8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5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57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9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75–9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2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31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5 (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7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0.7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6 (0.8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5 (0.9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:06 (1.01)</w:t>
            </w:r>
          </w:p>
        </w:tc>
      </w:tr>
      <w:tr w:rsidR="009B0830" w:rsidRPr="009B0830" w:rsidTr="00AD1FCB">
        <w:trPr>
          <w:trHeight w:val="300"/>
        </w:trPr>
        <w:tc>
          <w:tcPr>
            <w:tcW w:w="3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1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manual (n=3710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0 (0.75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0 (0.78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3 (0.78)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8 (0.83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3 (0.9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8 (0.91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nual (n=197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2 (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7 (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6 (0.8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4 (0.8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4 (0.9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7 (0.95)</w:t>
            </w:r>
          </w:p>
        </w:tc>
      </w:tr>
      <w:tr w:rsidR="009B0830" w:rsidRPr="009B0830" w:rsidTr="00AD1FCB">
        <w:trPr>
          <w:trHeight w:val="314"/>
        </w:trPr>
        <w:tc>
          <w:tcPr>
            <w:tcW w:w="3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13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Lower (n=270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3 (0.78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5 (0.82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0 (0.85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5 (0.85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8 (0.95)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9 (0.95)*</w:t>
            </w:r>
          </w:p>
        </w:tc>
      </w:tr>
      <w:tr w:rsidR="009B0830" w:rsidRPr="009B0830" w:rsidTr="00AD1FCB">
        <w:trPr>
          <w:trHeight w:val="13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Higher (n=306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1 (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2 (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0 (0.7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8 (0.8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0 (0.9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6 (0.90)</w:t>
            </w:r>
          </w:p>
        </w:tc>
      </w:tr>
      <w:tr w:rsidR="009B0830" w:rsidRPr="009B0830" w:rsidTr="00AD1FCB">
        <w:trPr>
          <w:trHeight w:val="300"/>
        </w:trPr>
        <w:tc>
          <w:tcPr>
            <w:tcW w:w="3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orking (n=84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8 (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1 (0.77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:53 (0.76)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55 (0.84)*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14 (0.85)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4 (0.89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t working (n=3116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9 (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9 (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6 (0.7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5 (0.8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8 (0.8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7 (0.91)</w:t>
            </w:r>
          </w:p>
        </w:tc>
      </w:tr>
      <w:tr w:rsidR="009B0830" w:rsidRPr="009B0830" w:rsidTr="00AD1FCB">
        <w:trPr>
          <w:trHeight w:val="300"/>
        </w:trPr>
        <w:tc>
          <w:tcPr>
            <w:tcW w:w="3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Single (n=18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0 (0.80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9 (0.83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6 (0.8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2 (0.98)**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6 (0.88)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2 (0.97)***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rried (n=276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0 (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3 (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0 (0.8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50 (0.7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0 (0.8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7 (0.86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Others# (n=101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7 (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6 (0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8 (0.8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39 (0.8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2 (0.9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2 (0.99)</w:t>
            </w:r>
          </w:p>
        </w:tc>
      </w:tr>
      <w:tr w:rsidR="009B0830" w:rsidRPr="009B0830" w:rsidTr="00AD1FCB">
        <w:trPr>
          <w:trHeight w:val="315"/>
        </w:trPr>
        <w:tc>
          <w:tcPr>
            <w:tcW w:w="3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eekly working hou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SimSun"/>
                <w:color w:val="000000"/>
                <w:sz w:val="22"/>
                <w:szCs w:val="22"/>
              </w:rPr>
            </w:pPr>
            <w:r w:rsidRPr="009B0830">
              <w:rPr>
                <w:rFonts w:ascii="SimSun" w:hAnsi="SimSun" w:hint="eastAsia"/>
                <w:color w:val="000000"/>
                <w:sz w:val="22"/>
                <w:szCs w:val="22"/>
              </w:rPr>
              <w:t>≦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5h (n=127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0 (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0 (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3 (0.76)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55 (0.8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3 (0.80)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5 (0.84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&gt;35h (n=41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8 (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:02 (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:38 (0.7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54 (0.9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00 (0.8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2 (0.94)</w:t>
            </w:r>
          </w:p>
        </w:tc>
      </w:tr>
      <w:tr w:rsidR="009B0830" w:rsidRPr="009B0830" w:rsidTr="00AD1FCB">
        <w:trPr>
          <w:trHeight w:val="300"/>
        </w:trPr>
        <w:tc>
          <w:tcPr>
            <w:tcW w:w="35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5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Excellent (n=288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1 (0.75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8 (0.78)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09 (0.78)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9 (0.8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28 (0.95)**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1 (0.94)***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Very good (n=138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0 (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3 (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5 (0.7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7 (0.8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36 (0.8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4 (0.84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ood (n=1639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8 (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0 (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0 (0.7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5 (0.8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2 (0.8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5 (0.89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Fair (n=57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7 (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8 (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8 (0.8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9 (0.8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1 (1.03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:01 (0.99)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Poor (n=7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38 (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5 (1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4 (0.8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04 (0.9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:05 (1.0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:13 (1.28)</w:t>
            </w:r>
          </w:p>
        </w:tc>
      </w:tr>
      <w:tr w:rsidR="009B0830" w:rsidRPr="009B0830" w:rsidTr="00AD1FCB">
        <w:trPr>
          <w:trHeight w:val="342"/>
        </w:trPr>
        <w:tc>
          <w:tcPr>
            <w:tcW w:w="52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 xml:space="preserve">Self-reported </w:t>
            </w:r>
            <w:proofErr w:type="spellStart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zh-CN"/>
              </w:rPr>
              <w:t>p</w:t>
            </w: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existing</w:t>
            </w:r>
            <w:proofErr w:type="spellEnd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29"/>
        </w:trPr>
        <w:tc>
          <w:tcPr>
            <w:tcW w:w="1951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 (n=4081)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4 (0.72)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51 (0.77)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13 (0.80)***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7 (0.83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0 (0.90)***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56 (0.89)*</w:t>
            </w:r>
          </w:p>
        </w:tc>
      </w:tr>
      <w:tr w:rsidR="009B0830" w:rsidRPr="009B0830" w:rsidTr="00AD1FCB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Yes## (n=906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1 (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:46 (0.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20 (0.79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:47 (0.8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:49 (0.95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:06 (0.98)</w:t>
            </w:r>
          </w:p>
        </w:tc>
      </w:tr>
    </w:tbl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>Abbreviation: y, years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Total number of men and women was 10,126.  There were </w:t>
      </w:r>
      <w:r w:rsidRPr="009B0830">
        <w:rPr>
          <w:rFonts w:ascii="Calibri" w:hAnsi="Calibri" w:cs="Calibri"/>
          <w:color w:val="000000"/>
          <w:sz w:val="18"/>
          <w:szCs w:val="18"/>
        </w:rPr>
        <w:t>85 participants who reported unusual times of going to bed (6:00–18:00) or getting up (12:00–24:00/0:00–3:00) and were omitted to make the interpretation more straightforward, leaving 10,041 individuals for analysis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 (men 4271; women 5770)</w:t>
      </w:r>
      <w:r w:rsidRPr="009B0830">
        <w:rPr>
          <w:rFonts w:ascii="Calibri" w:hAnsi="Calibri" w:cs="Calibri"/>
          <w:color w:val="000000"/>
          <w:sz w:val="18"/>
          <w:szCs w:val="18"/>
        </w:rPr>
        <w:t>.</w:t>
      </w:r>
    </w:p>
    <w:p w:rsidR="009B0830" w:rsidRPr="009B0830" w:rsidRDefault="009B0830" w:rsidP="009B0830">
      <w:pPr>
        <w:spacing w:after="100" w:afterAutospacing="1"/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Bedtime and rise time: results are presented as mean (</w:t>
      </w:r>
      <w:proofErr w:type="spellStart"/>
      <w:r w:rsidRPr="009B0830">
        <w:rPr>
          <w:rFonts w:ascii="Calibri" w:hAnsi="Calibri" w:cs="Calibri"/>
          <w:color w:val="000000"/>
          <w:sz w:val="18"/>
          <w:szCs w:val="18"/>
        </w:rPr>
        <w:t>hour</w:t>
      </w:r>
      <w:proofErr w:type="gramStart"/>
      <w:r w:rsidRPr="009B0830">
        <w:rPr>
          <w:rFonts w:ascii="Calibri" w:hAnsi="Calibri" w:cs="Calibri"/>
          <w:color w:val="000000"/>
          <w:sz w:val="18"/>
          <w:szCs w:val="18"/>
        </w:rPr>
        <w:t>:minutes</w:t>
      </w:r>
      <w:proofErr w:type="spellEnd"/>
      <w:proofErr w:type="gramEnd"/>
      <w:r w:rsidRPr="009B0830">
        <w:rPr>
          <w:rFonts w:ascii="Calibri" w:hAnsi="Calibri" w:cs="Calibri"/>
          <w:color w:val="000000"/>
          <w:sz w:val="18"/>
          <w:szCs w:val="18"/>
        </w:rPr>
        <w:t>) (standard deviation [hour]).</w:t>
      </w:r>
    </w:p>
    <w:p w:rsidR="009B0830" w:rsidRPr="009B0830" w:rsidRDefault="009B0830" w:rsidP="009B0830">
      <w:pPr>
        <w:spacing w:after="100" w:afterAutospacing="1"/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 xml:space="preserve">Time in bed: results are presented as mean (hour) (standard deviation [hour]). </w:t>
      </w:r>
    </w:p>
    <w:p w:rsidR="009B0830" w:rsidRPr="009B0830" w:rsidRDefault="009B0830" w:rsidP="009B0830">
      <w:pPr>
        <w:spacing w:after="100" w:afterAutospacing="1"/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5; 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5; *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1.</w:t>
      </w:r>
    </w:p>
    <w:p w:rsidR="009B0830" w:rsidRPr="009B0830" w:rsidRDefault="009B0830" w:rsidP="009B0830">
      <w:pPr>
        <w:spacing w:after="100" w:afterAutospacing="1"/>
        <w:rPr>
          <w:rFonts w:ascii="Calibri" w:hAnsi="Calibri" w:cs="Calibri"/>
          <w:color w:val="000000"/>
          <w:sz w:val="18"/>
          <w:szCs w:val="18"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 xml:space="preserve">For all, *is for comparisons between men and women. 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Comparisons were based on </w:t>
      </w:r>
      <w:r w:rsidRPr="009B0830">
        <w:rPr>
          <w:rFonts w:ascii="Calibri" w:hAnsi="Calibri" w:cs="Calibri"/>
          <w:i/>
          <w:color w:val="000000"/>
          <w:sz w:val="18"/>
          <w:szCs w:val="18"/>
          <w:lang w:eastAsia="zh-CN"/>
        </w:rPr>
        <w:t>t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 xml:space="preserve"> tests or 1-way analysis of variance. </w:t>
      </w:r>
    </w:p>
    <w:p w:rsidR="009B0830" w:rsidRPr="009B0830" w:rsidRDefault="009B0830" w:rsidP="009B0830">
      <w:pPr>
        <w:spacing w:after="100" w:afterAutospacing="1"/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</w:t>
      </w:r>
      <w:proofErr w:type="gramStart"/>
      <w:r w:rsidRPr="009B0830">
        <w:rPr>
          <w:rFonts w:ascii="Calibri" w:hAnsi="Calibri" w:cs="Calibri"/>
          <w:color w:val="000000"/>
          <w:sz w:val="18"/>
          <w:szCs w:val="18"/>
        </w:rPr>
        <w:t>Widowed</w:t>
      </w:r>
      <w:proofErr w:type="gramEnd"/>
      <w:r w:rsidRPr="009B0830">
        <w:rPr>
          <w:rFonts w:ascii="Calibri" w:hAnsi="Calibri" w:cs="Calibri"/>
          <w:color w:val="000000"/>
          <w:sz w:val="18"/>
          <w:szCs w:val="18"/>
        </w:rPr>
        <w:t>, separated, or divorced.</w:t>
      </w:r>
    </w:p>
    <w:p w:rsidR="009B0830" w:rsidRPr="009B0830" w:rsidRDefault="009B0830" w:rsidP="009B0830">
      <w:pPr>
        <w:spacing w:after="100" w:afterAutospacing="1"/>
        <w:rPr>
          <w:b/>
          <w:noProof/>
          <w:lang w:eastAsia="zh-CN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# Self-reported myocardial infarction, stroke, or cance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>r</w:t>
      </w:r>
    </w:p>
    <w:p w:rsidR="009B0830" w:rsidRPr="009B0830" w:rsidRDefault="009B0830" w:rsidP="009B0830">
      <w:pPr>
        <w:spacing w:after="100" w:afterAutospacing="1" w:line="360" w:lineRule="auto"/>
        <w:rPr>
          <w:b/>
          <w:noProof/>
          <w:lang w:eastAsia="zh-CN"/>
        </w:rPr>
        <w:sectPr w:rsidR="009B0830" w:rsidRPr="009B0830" w:rsidSect="006B240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859"/>
        <w:tblW w:w="12719" w:type="dxa"/>
        <w:tblLayout w:type="fixed"/>
        <w:tblLook w:val="00A0" w:firstRow="1" w:lastRow="0" w:firstColumn="1" w:lastColumn="0" w:noHBand="0" w:noVBand="0"/>
      </w:tblPr>
      <w:tblGrid>
        <w:gridCol w:w="2256"/>
        <w:gridCol w:w="1383"/>
        <w:gridCol w:w="1233"/>
        <w:gridCol w:w="1343"/>
        <w:gridCol w:w="1234"/>
        <w:gridCol w:w="1459"/>
        <w:gridCol w:w="1234"/>
        <w:gridCol w:w="1343"/>
        <w:gridCol w:w="1234"/>
      </w:tblGrid>
      <w:tr w:rsidR="009B0830" w:rsidRPr="009B0830" w:rsidTr="00AD1FCB">
        <w:trPr>
          <w:trHeight w:val="170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noProof/>
                <w:lang w:val="en-US"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D239A56" wp14:editId="19E4A0D9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-786765</wp:posOffset>
                      </wp:positionV>
                      <wp:extent cx="5975350" cy="546100"/>
                      <wp:effectExtent l="0" t="0" r="6350" b="6350"/>
                      <wp:wrapNone/>
                      <wp:docPr id="1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75350" cy="546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B0830" w:rsidRPr="00313BE1" w:rsidRDefault="009B0830" w:rsidP="009B0830">
                                  <w:r w:rsidRPr="00313BE1">
                                    <w:rPr>
                                      <w:lang w:eastAsia="zh-CN"/>
                                    </w:rPr>
                                    <w:t xml:space="preserve">Supplementary Table 2 Sleep characteristics measured in the </w:t>
                                  </w:r>
                                  <w:r w:rsidRPr="00313BE1">
                                    <w:t>Health and Lifestyle Questionnaire 2</w:t>
                                  </w:r>
                                  <w:r w:rsidRPr="00313BE1">
                                    <w:rPr>
                                      <w:lang w:eastAsia="zh-CN"/>
                                    </w:rPr>
                                    <w:t xml:space="preserve"> (men)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margin-left:.85pt;margin-top:-61.95pt;width:470.5pt;height:4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t0fhgIAABgFAAAOAAAAZHJzL2Uyb0RvYy54bWysVNuO2yAQfa/Uf0C8Z22ndhJbcVZ7aapK&#10;24u02w8ggGNUDBRI7O2q/94BJ2m6baWqqh8wMMPhzMwZlpdDJ9GeWye0qnF2kWLEFdVMqG2NPz2s&#10;JwuMnCeKEakVr/Ejd/hy9fLFsjcVn+pWS8YtAhDlqt7UuPXeVEniaMs74i604QqMjbYd8bC024RZ&#10;0gN6J5Npms6SXltmrKbcOdi9HY14FfGbhlP/oWkc90jWGLj5ONo4bsKYrJak2lpiWkEPNMg/sOiI&#10;UHDpCeqWeIJ2VvwC1QlqtdONv6C6S3TTCMpjDBBNlj6L5r4lhsdYIDnOnNLk/h8sfb//aJFgUDtI&#10;jyId1OiBDx5d6wHBFuSnN64Ct3sDjn6AffCNsTpzp+lnh5S+aYna8itrdd9ywoBfFk4mZ0dHHBdA&#10;Nv07zeAesvM6Ag2N7ULyIB0I0IHI46k2gQuFzaKcF68KMFGwFfksSyO5hFTH08Y6/4brDoVJjS3U&#10;PqKT/Z3zgQ2pji7hMqelYGshZVzY7eZGWrQnoJN1/GIAz9ykCs5Kh2Mj4rgDJOGOYAt0Y92fymya&#10;p9fTcrKeLeaTfJ0Xk3KeLiZpVl6XszQv89v1t0Awy6tWMMbVnVD8qMEs/7saH7phVE9UIeprXBbT&#10;YizRH4NM4/e7IDvhoSWl6Gq8ODmRKhT2tWIQNqk8EXKcJz/Tj1mGHBz/MStRBqHyowb8sBmi4vKj&#10;ujaaPYIurIayQYXhOYFJq+1XjHpozRq7LztiOUbyrQJtlVmeg5uPi7yYT2Fhzy2bcwtRFKBq7DEa&#10;pzd+7P+dsWLbwk2jmpW+Aj02IkolCHdkdVAxtF+M6fBUhP4+X0evHw/a6jsAAAD//wMAUEsDBBQA&#10;BgAIAAAAIQACT9GG3QAAAAoBAAAPAAAAZHJzL2Rvd25yZXYueG1sTI9BT4NAEIXvJv6HzZh4Me1S&#10;WosgS6MmGq+t/QEDTIHIzhJ2W+i/dzzp8b358ua9fDfbXl1o9J1jA6tlBIq4cnXHjYHj1/viCZQP&#10;yDX2jsnAlTzsitubHLPaTbynyyE0SkLYZ2igDWHItPZVSxb90g3Ecju50WIQOTa6HnGScNvrOIq2&#10;2mLH8qHFgd5aqr4PZ2vg9Dk9PKZT+RGOyX6zfcUuKd3VmPu7+eUZVKA5/MHwW1+qQyGdSnfm2qte&#10;dCKggcUqXqegBEg3sVilWOskBV3k+v+E4gcAAP//AwBQSwECLQAUAAYACAAAACEAtoM4kv4AAADh&#10;AQAAEwAAAAAAAAAAAAAAAAAAAAAAW0NvbnRlbnRfVHlwZXNdLnhtbFBLAQItABQABgAIAAAAIQA4&#10;/SH/1gAAAJQBAAALAAAAAAAAAAAAAAAAAC8BAABfcmVscy8ucmVsc1BLAQItABQABgAIAAAAIQDM&#10;nt0fhgIAABgFAAAOAAAAAAAAAAAAAAAAAC4CAABkcnMvZTJvRG9jLnhtbFBLAQItABQABgAIAAAA&#10;IQACT9GG3QAAAAoBAAAPAAAAAAAAAAAAAAAAAOAEAABkcnMvZG93bnJldi54bWxQSwUGAAAAAAQA&#10;BADzAAAA6gUAAAAA&#10;" stroked="f">
                      <v:textbox>
                        <w:txbxContent>
                          <w:p w:rsidR="009B0830" w:rsidRPr="00313BE1" w:rsidRDefault="009B0830" w:rsidP="009B0830">
                            <w:r w:rsidRPr="00313BE1">
                              <w:rPr>
                                <w:lang w:eastAsia="zh-CN"/>
                              </w:rPr>
                              <w:t xml:space="preserve">Supplementary Table 2 Sleep characteristics measured in the </w:t>
                            </w:r>
                            <w:r w:rsidRPr="00313BE1">
                              <w:t>Health and Lifestyle Questionnaire 2</w:t>
                            </w:r>
                            <w:r w:rsidRPr="00313BE1">
                              <w:rPr>
                                <w:lang w:eastAsia="zh-CN"/>
                              </w:rPr>
                              <w:t xml:space="preserve"> (men)</w:t>
                            </w:r>
                            <w:r>
                              <w:rPr>
                                <w:lang w:eastAsia="zh-C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fficulty falling asleep 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king up during night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ly awakening 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leep medication </w:t>
            </w:r>
          </w:p>
        </w:tc>
      </w:tr>
      <w:tr w:rsidR="009B0830" w:rsidRPr="009B0830" w:rsidTr="00AD1FCB">
        <w:trPr>
          <w:trHeight w:val="236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ually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ually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ually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ually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ver </w:t>
            </w:r>
          </w:p>
        </w:tc>
      </w:tr>
      <w:tr w:rsidR="009B0830" w:rsidRPr="009B0830" w:rsidTr="00AD1FCB">
        <w:trPr>
          <w:trHeight w:val="166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l (n=5582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14 (5.6)***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534 (63.3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01 (9.0)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13 (37.9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52 (11.7)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03(37.7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99 (3.6)*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171 (92.9)</w:t>
            </w:r>
          </w:p>
        </w:tc>
      </w:tr>
      <w:tr w:rsidR="009B0830" w:rsidRPr="009B0830" w:rsidTr="00AD1FCB">
        <w:trPr>
          <w:trHeight w:val="10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0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9–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 (3.9)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4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7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9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40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3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2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B0830" w:rsidRPr="009B0830" w:rsidTr="00AD1FCB">
        <w:trPr>
          <w:trHeight w:val="25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0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97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189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57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73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1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1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5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70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B0830" w:rsidRPr="009B0830" w:rsidTr="00AD1FCB">
        <w:trPr>
          <w:trHeight w:val="25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–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2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6 (5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00 (64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8 (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62 (37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7 (11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58(37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1 (3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96 (93.8)</w:t>
            </w:r>
          </w:p>
        </w:tc>
      </w:tr>
      <w:tr w:rsidR="009B0830" w:rsidRPr="009B0830" w:rsidTr="00AD1FCB">
        <w:trPr>
          <w:trHeight w:val="25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8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5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6 (5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99 (59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6 (9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0 (34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7 (12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80(35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4 (4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11 (90.2)</w:t>
            </w:r>
          </w:p>
        </w:tc>
      </w:tr>
      <w:tr w:rsidR="009B0830" w:rsidRPr="009B0830" w:rsidTr="00AD1FCB">
        <w:trPr>
          <w:trHeight w:val="251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5–90 (n=16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 (9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0 (59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 (13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8 (35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 (9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(38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 (8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8 (82.6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17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nmanual (n=346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7 (4.8)**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88 (66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2 (8.1)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50 (39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61 (10.4)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64(39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4 (3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220 (93.1)</w:t>
            </w:r>
          </w:p>
        </w:tc>
      </w:tr>
      <w:tr w:rsidR="009B0830" w:rsidRPr="009B0830" w:rsidTr="00AD1FCB">
        <w:trPr>
          <w:trHeight w:val="175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nual (n=205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2 (6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12 (59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3 (10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43 (36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1 (13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21(35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3 (3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93 (92.5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16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 (n=1886)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2 (7.0)**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26 (59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92 (10.2)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79 (36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71 (14.4)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73(35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8 (4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727 (91.9)</w:t>
            </w:r>
          </w:p>
        </w:tc>
      </w:tr>
      <w:tr w:rsidR="009B0830" w:rsidRPr="009B0830" w:rsidTr="00AD1FCB">
        <w:trPr>
          <w:trHeight w:val="27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Higher (n=369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1 (4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407 (65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09 (8.4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33 (38.8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81 (10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30(38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0 (3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443 (93.4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orking (n=10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6 (3.3)**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56 (68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7 (7.0)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71 (42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3 (10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43(40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 (1.2)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59 (96.4)</w:t>
            </w:r>
          </w:p>
        </w:tc>
      </w:tr>
      <w:tr w:rsidR="009B0830" w:rsidRPr="009B0830" w:rsidTr="00AD1FCB">
        <w:trPr>
          <w:trHeight w:val="98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t working (n=258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8 (5.7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17 (62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7 (8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67 (37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8 (11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52(36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3 (3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92 (93.1)</w:t>
            </w:r>
          </w:p>
        </w:tc>
      </w:tr>
      <w:tr w:rsidR="009B0830" w:rsidRPr="009B0830" w:rsidTr="00AD1FCB">
        <w:trPr>
          <w:trHeight w:val="213"/>
        </w:trPr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104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Single (n=12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 (4.2)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5 (63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 (5.8)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4 (53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 (6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5(45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 (5.0)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8 (90.8)</w:t>
            </w:r>
          </w:p>
        </w:tc>
      </w:tr>
      <w:tr w:rsidR="009B0830" w:rsidRPr="009B0830" w:rsidTr="00AD1FCB">
        <w:trPr>
          <w:trHeight w:val="113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rried (n=314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1 (4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061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65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52 (8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225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39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44 (1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84(37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4 (2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97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(94.6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thers# (n=38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 (7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2 (57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2 (10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4 (37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7 (12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4(37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 (3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51 (90.9)</w:t>
            </w:r>
          </w:p>
        </w:tc>
      </w:tr>
      <w:tr w:rsidR="009B0830" w:rsidRPr="009B0830" w:rsidTr="00AD1FCB">
        <w:trPr>
          <w:trHeight w:val="226"/>
        </w:trPr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Excellent (n=25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 (1.5)**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1 (81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 (2.7)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0 (58.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 (6.2)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9(50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 (1.2)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54 (98.4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Very good (n=124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3 (2.6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84 (71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8 (5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42 (43.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6 (7.7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28(42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 (1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90 (95.7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Good (n=149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4 (4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30 (62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2 (8.1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55 (37.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8 (11.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26(35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9 (2.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20 (94.8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Fair (n=58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7 (9.8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07 (52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6 (14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2 (27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1 (17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1(31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4 (5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14 (89.1)</w:t>
            </w:r>
          </w:p>
        </w:tc>
      </w:tr>
      <w:tr w:rsidR="009B0830" w:rsidRPr="009B0830" w:rsidTr="00AD1FCB">
        <w:trPr>
          <w:trHeight w:val="262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Poor (n=8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 (20.0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4 (42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 (27.8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 (29.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 (22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5(31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 (16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2 (78.5)</w:t>
            </w:r>
          </w:p>
        </w:tc>
      </w:tr>
      <w:tr w:rsidR="009B0830" w:rsidRPr="009B0830" w:rsidTr="00AD1FCB">
        <w:trPr>
          <w:trHeight w:val="186"/>
        </w:trPr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existing</w:t>
            </w:r>
            <w:proofErr w:type="spellEnd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iseas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129"/>
        </w:trPr>
        <w:tc>
          <w:tcPr>
            <w:tcW w:w="2256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 (n=4195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9 (5.3)**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976 (65.6)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9 (7.9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66 (38.8)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39 (11.2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35(37.7)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2 (3.1)*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17 (93.7)</w:t>
            </w:r>
          </w:p>
        </w:tc>
      </w:tr>
      <w:tr w:rsidR="009B0830" w:rsidRPr="009B0830" w:rsidTr="00AD1FCB">
        <w:trPr>
          <w:trHeight w:val="228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Y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es## (n=94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6 (5.8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11 (61.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1 (9.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18 (37.3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4 (11.1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32(38.2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4 (4.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13 (91.6)</w:t>
            </w:r>
          </w:p>
        </w:tc>
      </w:tr>
    </w:tbl>
    <w:p w:rsidR="009B0830" w:rsidRPr="009B0830" w:rsidRDefault="009B0830" w:rsidP="009B0830">
      <w:pPr>
        <w:spacing w:after="100" w:afterAutospacing="1" w:line="360" w:lineRule="auto"/>
        <w:rPr>
          <w:b/>
          <w:noProof/>
          <w:lang w:eastAsia="zh-CN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2FB62DF" wp14:editId="310CEE23">
                <wp:simplePos x="0" y="0"/>
                <wp:positionH relativeFrom="column">
                  <wp:posOffset>-30480</wp:posOffset>
                </wp:positionH>
                <wp:positionV relativeFrom="paragraph">
                  <wp:posOffset>2944495</wp:posOffset>
                </wp:positionV>
                <wp:extent cx="8809355" cy="1123315"/>
                <wp:effectExtent l="0" t="0" r="0" b="63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8809355" cy="1123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B0830" w:rsidRPr="00313BE1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Abbreviation: y, year.</w:t>
                            </w:r>
                          </w:p>
                          <w:p w:rsidR="009B0830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Data are presented as n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umber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(%).</w:t>
                            </w:r>
                          </w:p>
                          <w:p w:rsidR="009B0830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*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&lt;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.05;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**</w:t>
                            </w:r>
                            <w:r w:rsidRPr="00154F31">
                              <w:rPr>
                                <w:rFonts w:ascii="Calibri" w:hAnsi="Calibri" w:cs="Calibri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&lt;.005; ***</w:t>
                            </w:r>
                            <w:r>
                              <w:rPr>
                                <w:rFonts w:ascii="Calibri" w:hAnsi="Calibri" w:cs="Calibri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&lt;.001.</w:t>
                            </w:r>
                          </w:p>
                          <w:p w:rsidR="009B0830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For all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, *is for comparison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between men and women. Comparisons were based on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χ</w:t>
                            </w:r>
                            <w:r w:rsidRPr="00154F3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tests. </w:t>
                            </w:r>
                          </w:p>
                          <w:p w:rsidR="009B0830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#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W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idowed</w:t>
                            </w:r>
                            <w:proofErr w:type="gramEnd"/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, separated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,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or divorced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:rsidR="009B0830" w:rsidRPr="00313BE1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##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Self-reported myocardial infarction, stroke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>,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  <w:t xml:space="preserve"> or cance</w:t>
                            </w:r>
                            <w:r w:rsidRPr="00313BE1"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.</w:t>
                            </w:r>
                          </w:p>
                          <w:p w:rsidR="009B0830" w:rsidRPr="00313BE1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margin-left:-2.4pt;margin-top:231.85pt;width:693.65pt;height:88.4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FZ3vgIAAMsFAAAOAAAAZHJzL2Uyb0RvYy54bWysVG1vmzAQ/j5p/8Hyd8pLIAFUUrUhTJO6&#10;F6ndvjtggjWwme0E2mn/fWeTJmmrSdM2PiDbd37unrvHd3k1di3aU6mY4Bn2LzyMKC9Fxfg2w1/u&#10;CyfGSGnCK9IKTjP8QBW+Wr59czn0KQ1EI9qKSgQgXKVDn+FG6z51XVU2tCPqQvSUg7EWsiMatnLr&#10;VpIMgN61buB5c3cQsuqlKKlScJpPRry0+HVNS/2prhXVqM0w5KbtX9r/xvzd5SVJt5L0DSsPaZC/&#10;yKIjjEPQI1RONEE7yV5BdayUQolaX5Sic0Vds5JaDsDG916wuWtITy0XKI7qj2VS/w+2/Lj/LBGr&#10;MgyN4qSDFt3TUaMbMaLYVGfoVQpOdz246RGOocuWqepvRflNIS5WDeFbei2lGBpKKsjONzfds6sT&#10;jjIgm+GDqCAM2WlhgcZadqhuWf/1CRrKgiAO9Ovh2COTVAmHcewlsyjCqASb7wezmR/ZaCQ1QKYH&#10;vVT6HRUdMosMSxCBDUT2t0qbxE4uxp2LgrWtFULLnx2A43QCweGqsZk0bF9/JF6yjtdx6ITBfO2E&#10;Xp4718UqdOaFv4jyWb5a5f5PE9cP04ZVFeUmzJPG/PDPenhQ+6SOo8qUaFll4ExKSm43q1aiPQGN&#10;F/Y7FOTMzX2ehi0CcHlByQ9C7yZInGIeL5ywCCMnWXix4/nJTTL3wiTMi+eUbhmn/04JDRlOoiCa&#10;dPVbbp79XnMjacc0TJGWdaCPoxNJjRrXvLKt1YS10/qsFCb9Uymg3U+Ntto1cp2Eq8fNaB/JzEQ3&#10;ut6I6gHELAUIDHQKExAWjZCPGA0wTTKsvu+IpBi17zk8iMQPQzN+7CaMFgFs5Lllc24hvASoDGuM&#10;puVKTyNr10u2bSDS9AS5uIZHVDMr6lNWh6cHE8NyO0w3M5LO99brNIOXvwAAAP//AwBQSwMEFAAG&#10;AAgAAAAhAJ2K5RziAAAACwEAAA8AAABkcnMvZG93bnJldi54bWxMj0FrwkAUhO+F/oflFXrTTTVG&#10;iXmRUij0kJaaFvS4ZtdscPdtyK6a/vuup/Y4zDDzTbEZrWEXNfjOEcLTNAGmqHGyoxbh++t1sgLm&#10;gyApjCOF8KM8bMr7u0Lk0l1pqy51aFksIZ8LBB1Cn3PuG62s8FPXK4re0Q1WhCiHlstBXGO5NXyW&#10;JBm3oqO4oEWvXrRqTvXZIshqt1ssT3211fv0+GY+ZFV/viM+PozPa2BBjeEvDDf8iA5lZDq4M0nP&#10;DMIkjeQBIc3mS2C3wHw1WwA7IGRpkgEvC/7/Q/kLAAD//wMAUEsBAi0AFAAGAAgAAAAhALaDOJL+&#10;AAAA4QEAABMAAAAAAAAAAAAAAAAAAAAAAFtDb250ZW50X1R5cGVzXS54bWxQSwECLQAUAAYACAAA&#10;ACEAOP0h/9YAAACUAQAACwAAAAAAAAAAAAAAAAAvAQAAX3JlbHMvLnJlbHNQSwECLQAUAAYACAAA&#10;ACEAH7hWd74CAADLBQAADgAAAAAAAAAAAAAAAAAuAgAAZHJzL2Uyb0RvYy54bWxQSwECLQAUAAYA&#10;CAAAACEAnYrlHOIAAAALAQAADwAAAAAAAAAAAAAAAAAYBQAAZHJzL2Rvd25yZXYueG1sUEsFBgAA&#10;AAAEAAQA8wAAACcGAAAAAA==&#10;" filled="f" stroked="f">
                <v:textbox>
                  <w:txbxContent>
                    <w:p w:rsidR="009B0830" w:rsidRPr="00313BE1" w:rsidRDefault="009B0830" w:rsidP="009B0830">
                      <w:pP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</w:pP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Abbreviation: y, year.</w:t>
                      </w:r>
                    </w:p>
                    <w:p w:rsidR="009B0830" w:rsidRDefault="009B0830" w:rsidP="009B0830">
                      <w:pP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Data are presented as n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umber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 xml:space="preserve"> (%).</w:t>
                      </w:r>
                    </w:p>
                    <w:p w:rsidR="009B0830" w:rsidRDefault="009B0830" w:rsidP="009B0830">
                      <w:pP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</w:pP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*</w:t>
                      </w:r>
                      <w:r>
                        <w:rPr>
                          <w:rFonts w:ascii="Calibri" w:hAnsi="Calibri" w:cs="Calibri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&lt;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 xml:space="preserve">.05; 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**</w:t>
                      </w:r>
                      <w:r w:rsidRPr="00154F31">
                        <w:rPr>
                          <w:rFonts w:ascii="Calibri" w:hAnsi="Calibri" w:cs="Calibri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&lt;.005; ***</w:t>
                      </w:r>
                      <w:r>
                        <w:rPr>
                          <w:rFonts w:ascii="Calibri" w:hAnsi="Calibri" w:cs="Calibri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&lt;.001.</w:t>
                      </w:r>
                    </w:p>
                    <w:p w:rsidR="009B0830" w:rsidRDefault="009B0830" w:rsidP="009B0830">
                      <w:pP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For all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, *is for comparison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s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 xml:space="preserve"> between men and women. Comparisons were based on 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χ</w:t>
                      </w:r>
                      <w:r w:rsidRPr="00154F3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 xml:space="preserve">tests. </w:t>
                      </w:r>
                    </w:p>
                    <w:p w:rsidR="009B0830" w:rsidRDefault="009B0830" w:rsidP="009B0830">
                      <w:pP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#</w:t>
                      </w:r>
                      <w:proofErr w:type="gramStart"/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W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idowed</w:t>
                      </w:r>
                      <w:proofErr w:type="gramEnd"/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, separated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,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 xml:space="preserve"> or divorced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.</w:t>
                      </w:r>
                    </w:p>
                    <w:p w:rsidR="009B0830" w:rsidRPr="00313BE1" w:rsidRDefault="009B0830" w:rsidP="009B0830">
                      <w:pP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##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Self-reported myocardial infarction, stroke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>,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  <w:t xml:space="preserve"> or cance</w:t>
                      </w:r>
                      <w:r w:rsidRPr="00313BE1"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  <w:lang w:eastAsia="zh-CN"/>
                        </w:rPr>
                        <w:t>r</w:t>
                      </w:r>
                      <w: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  <w:lang w:eastAsia="zh-CN"/>
                        </w:rPr>
                        <w:t>.</w:t>
                      </w:r>
                    </w:p>
                    <w:p w:rsidR="009B0830" w:rsidRPr="00313BE1" w:rsidRDefault="009B0830" w:rsidP="009B0830">
                      <w:pPr>
                        <w:rPr>
                          <w:rFonts w:ascii="Calibri" w:hAnsi="Calibri" w:cs="Calibri"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Y="-397"/>
        <w:tblW w:w="12647" w:type="dxa"/>
        <w:tblLook w:val="00A0" w:firstRow="1" w:lastRow="0" w:firstColumn="1" w:lastColumn="0" w:noHBand="0" w:noVBand="0"/>
      </w:tblPr>
      <w:tblGrid>
        <w:gridCol w:w="2140"/>
        <w:gridCol w:w="1410"/>
        <w:gridCol w:w="1192"/>
        <w:gridCol w:w="1410"/>
        <w:gridCol w:w="1232"/>
        <w:gridCol w:w="1457"/>
        <w:gridCol w:w="1232"/>
        <w:gridCol w:w="1342"/>
        <w:gridCol w:w="1232"/>
      </w:tblGrid>
      <w:tr w:rsidR="009B0830" w:rsidRPr="009B0830" w:rsidTr="00AD1FCB">
        <w:trPr>
          <w:trHeight w:val="164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noProof/>
                <w:lang w:val="en-US"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818888F" wp14:editId="403BB99B">
                      <wp:simplePos x="0" y="0"/>
                      <wp:positionH relativeFrom="column">
                        <wp:posOffset>-73660</wp:posOffset>
                      </wp:positionH>
                      <wp:positionV relativeFrom="paragraph">
                        <wp:posOffset>-453390</wp:posOffset>
                      </wp:positionV>
                      <wp:extent cx="5975350" cy="280670"/>
                      <wp:effectExtent l="0" t="0" r="6350" b="508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75350" cy="2806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B0830" w:rsidRPr="002A69EF" w:rsidRDefault="009B0830" w:rsidP="009B0830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A69EF"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Supplementary Table 2 Sleep difficulties measured in the </w:t>
                                  </w:r>
                                  <w:r w:rsidRPr="002A69EF">
                                    <w:rPr>
                                      <w:sz w:val="18"/>
                                      <w:szCs w:val="18"/>
                                    </w:rPr>
                                    <w:t>Health and Lifestyle Questionnaire</w:t>
                                  </w:r>
                                  <w:r w:rsidRPr="002A69EF">
                                    <w:rPr>
                                      <w:sz w:val="18"/>
                                      <w:szCs w:val="18"/>
                                      <w:lang w:eastAsia="zh-CN"/>
                                    </w:rPr>
                                    <w:t xml:space="preserve"> 2 (women)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" o:spid="_x0000_s1028" type="#_x0000_t202" style="position:absolute;margin-left:-5.8pt;margin-top:-35.7pt;width:470.5pt;height:22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HpShgIAABYFAAAOAAAAZHJzL2Uyb0RvYy54bWysVNuO2yAQfa/Uf0C8Z32pHcdWnNVemqrS&#10;9iLt9gMI4BgVgwsk9nbVf++AkzTdtlJV1Q8YmOEwM+cMy8uxk2jPjRVa1Ti5iDHiimom1LbGnx7W&#10;swVG1hHFiNSK1/iRW3y5evliOfQVT3WrJeMGAYiy1dDXuHWur6LI0pZ3xF7oniswNtp0xMHSbCNm&#10;yADonYzSOJ5HgzasN5pya2H3djLiVcBvGk7dh6ax3CFZY4jNhdGEcePHaLUk1daQvhX0EAb5hyg6&#10;IhRceoK6JY6gnRG/QHWCGm114y6o7iLdNILykANkk8TPsrlvSc9DLlAc25/KZP8fLH2//2iQYDUu&#10;MFKkA4oe+OjQtR5R4asz9LYCp/se3NwI28ByyNT2d5p+tkjpm5aoLb8yRg8tJwyiS/zJ6OzohGM9&#10;yGZ4pxlcQ3ZOB6CxMZ0vHRQDATqw9HhixodCYTMvi/xVDiYKtnQRz4tAXUSq4+neWPeG6w75SY0N&#10;MB/Qyf7OOh8NqY4u/jKrpWBrIWVYmO3mRhq0J6CSdfhCAs/cpPLOSvtjE+K0A0HCHd7mww2sP5VJ&#10;msXXaTlbzxfFLFtn+aws4sUsTsrrch5nZXa7/uYDTLKqFYxxdScUPyowyf6O4UMvTNoJGkRDjcs8&#10;zSeK/phkHL7fJdkJBw0pRVfjxcmJVJ7Y14pB2qRyRMhpHv0cfqgy1OD4D1UJMvDMTxpw42YMekuP&#10;6tpo9gi6MBpoA4bhMYFJq81XjAZozBrbLztiOEbyrQJtlUmW+U4OiywvUliYc8vm3EIUBagaO4ym&#10;6Y2bun/XG7Ft4aZJzUpfgR4bEaTihTtFdVAxNF/I6fBQ+O4+XwevH8/Z6jsAAAD//wMAUEsDBBQA&#10;BgAIAAAAIQC9HLpQ3wAAAAsBAAAPAAAAZHJzL2Rvd25yZXYueG1sTI9BT4NAEIXvJv6HzZh4Me0C&#10;qSCUpVETjdfW/oCB3QIpO0vYbaH/3vGktzfzXt58U+4WO4irmXzvSEG8jkAYapzuqVVw/P5YvYDw&#10;AUnj4MgouBkPu+r+rsRCu5n25noIreAS8gUq6EIYCyl90xmLfu1GQ+yd3GQx8Di1Uk84c7kdZBJF&#10;qbTYE1/ocDTvnWnOh4tVcPqan57zuf4Mx2y/Sd+wz2p3U+rxYXndgghmCX9h+MVndKiYqXYX0l4M&#10;ClZxnHKURRZvQHAiT3IWNW+SLAFZlfL/D9UPAAAA//8DAFBLAQItABQABgAIAAAAIQC2gziS/gAA&#10;AOEBAAATAAAAAAAAAAAAAAAAAAAAAABbQ29udGVudF9UeXBlc10ueG1sUEsBAi0AFAAGAAgAAAAh&#10;ADj9If/WAAAAlAEAAAsAAAAAAAAAAAAAAAAALwEAAF9yZWxzLy5yZWxzUEsBAi0AFAAGAAgAAAAh&#10;ALkwelKGAgAAFgUAAA4AAAAAAAAAAAAAAAAALgIAAGRycy9lMm9Eb2MueG1sUEsBAi0AFAAGAAgA&#10;AAAhAL0culDfAAAACwEAAA8AAAAAAAAAAAAAAAAA4AQAAGRycy9kb3ducmV2LnhtbFBLBQYAAAAA&#10;BAAEAPMAAADsBQAAAAA=&#10;" stroked="f">
                      <v:textbox>
                        <w:txbxContent>
                          <w:p w:rsidR="009B0830" w:rsidRPr="002A69EF" w:rsidRDefault="009B0830" w:rsidP="009B083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A69EF"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Supplementary Table 2 Sleep difficulties measured in the </w:t>
                            </w:r>
                            <w:r w:rsidRPr="002A69EF">
                              <w:rPr>
                                <w:sz w:val="18"/>
                                <w:szCs w:val="18"/>
                              </w:rPr>
                              <w:t>Health and Lifestyle Questionnaire</w:t>
                            </w:r>
                            <w:r w:rsidRPr="002A69EF"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2 (women)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fficulty falling asleep 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king up during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the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ight 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rly awakening 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leep medication </w:t>
            </w:r>
          </w:p>
        </w:tc>
      </w:tr>
      <w:tr w:rsidR="009B0830" w:rsidRPr="009B0830" w:rsidTr="00AD1FCB">
        <w:trPr>
          <w:trHeight w:val="18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ually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ually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ually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Usuall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ever</w:t>
            </w:r>
          </w:p>
        </w:tc>
      </w:tr>
      <w:tr w:rsidR="009B0830" w:rsidRPr="009B0830" w:rsidTr="00AD1FCB">
        <w:trPr>
          <w:trHeight w:val="299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ll (n=7315)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74 (10.6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89 (39.6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76 (14.7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54 (25.4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76 (14.7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70 (31.0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14 (5.7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414 (87.7)</w:t>
            </w:r>
          </w:p>
        </w:tc>
      </w:tr>
      <w:tr w:rsidR="009B0830" w:rsidRPr="009B0830" w:rsidTr="00AD1FCB">
        <w:trPr>
          <w:trHeight w:val="1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9–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7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2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*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8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69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01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69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30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1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5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332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B0830" w:rsidRPr="009B0830" w:rsidTr="00AD1FCB">
        <w:trPr>
          <w:trHeight w:val="28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6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8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1097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392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4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708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2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363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902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8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2386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8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B0830" w:rsidRPr="009B0830" w:rsidTr="00AD1FCB">
        <w:trPr>
          <w:trHeight w:val="28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–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11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6 (9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82 (39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49 (13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31 (25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47 (13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50 (29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9 (5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24 (88.6)</w:t>
            </w:r>
          </w:p>
        </w:tc>
      </w:tr>
      <w:tr w:rsidR="009B0830" w:rsidRPr="009B0830" w:rsidTr="00AD1FCB">
        <w:trPr>
          <w:trHeight w:val="28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5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84 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(n=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47</w: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9 (11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49 (35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1 (14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9 (23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1 (16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25 (27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8 (6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04 (83.8)</w:t>
            </w:r>
          </w:p>
        </w:tc>
      </w:tr>
      <w:tr w:rsidR="009B0830" w:rsidRPr="009B0830" w:rsidTr="00AD1FCB">
        <w:trPr>
          <w:trHeight w:val="28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5–90 (n=20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4 (17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8 (39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 (17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5 (26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6 (18.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3 (3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 (8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8 (82.8)</w:t>
            </w: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cial cla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nmanual (n=4591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28 (9.3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978 (43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23 (13.6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35 (26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07 (13.2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11 (3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65 (5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030 (87.6)</w:t>
            </w:r>
          </w:p>
        </w:tc>
      </w:tr>
      <w:tr w:rsidR="009B0830" w:rsidRPr="009B0830" w:rsidTr="00AD1FCB">
        <w:trPr>
          <w:trHeight w:val="22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nual (n=26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33 (12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74 (33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38 (16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98 (22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51 (17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30 (27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3 (5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97 (87.7)</w:t>
            </w: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9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 (n=3460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40 (12.8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52 (33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77 (16.7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63 (22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85 (16.9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18 (26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0 (6.3)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989 (86.3)</w:t>
            </w:r>
          </w:p>
        </w:tc>
      </w:tr>
      <w:tr w:rsidR="009B0830" w:rsidRPr="009B0830" w:rsidTr="00AD1FCB">
        <w:trPr>
          <w:trHeight w:val="146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Higher (385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34 (8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736 (45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99 (12.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91 (28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91 (12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52 (35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94 (5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425 (88.9)</w:t>
            </w: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Working (n=108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4 (8.7)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94 (45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1 (14.9)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07 (28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8 (12.7)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80 (35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5 (3.2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93 (91.8)</w:t>
            </w:r>
          </w:p>
        </w:tc>
      </w:tr>
      <w:tr w:rsidR="009B0830" w:rsidRPr="009B0830" w:rsidTr="00AD1FCB">
        <w:trPr>
          <w:trHeight w:val="272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t working (n=371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73 (10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76 (39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06 (13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917 (24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08 (13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26 (30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1 (5.7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254 (87.6)</w:t>
            </w:r>
          </w:p>
        </w:tc>
      </w:tr>
      <w:tr w:rsidR="009B0830" w:rsidRPr="009B0830" w:rsidTr="00AD1FCB">
        <w:trPr>
          <w:trHeight w:val="266"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204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Single (n=20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2 (10.8)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9 (43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5 (12.3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2 (35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 (11.3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1 (39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 (5.9)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79 (88.6)</w:t>
            </w:r>
          </w:p>
        </w:tc>
      </w:tr>
      <w:tr w:rsidR="009B0830" w:rsidRPr="009B0830" w:rsidTr="00AD1FCB">
        <w:trPr>
          <w:trHeight w:val="26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Married (n=329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91 (8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87 (42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26 (13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24 (25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08 (12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42 (3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7 (4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943 (89.5)</w:t>
            </w:r>
          </w:p>
        </w:tc>
      </w:tr>
      <w:tr w:rsidR="009B0830" w:rsidRPr="009B0830" w:rsidTr="00AD1FCB">
        <w:trPr>
          <w:trHeight w:val="184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thers (n=128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3 (11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87 (37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1 (16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19 (24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0 (16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73 (29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4 (6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15 (86.4)</w:t>
            </w:r>
          </w:p>
        </w:tc>
      </w:tr>
      <w:tr w:rsidR="009B0830" w:rsidRPr="009B0830" w:rsidTr="00AD1FCB">
        <w:trPr>
          <w:trHeight w:val="184"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E4C391D" wp14:editId="5D37E427">
                      <wp:simplePos x="0" y="0"/>
                      <wp:positionH relativeFrom="column">
                        <wp:posOffset>-114300</wp:posOffset>
                      </wp:positionH>
                      <wp:positionV relativeFrom="paragraph">
                        <wp:posOffset>5624195</wp:posOffset>
                      </wp:positionV>
                      <wp:extent cx="8229600" cy="457200"/>
                      <wp:effectExtent l="0" t="0" r="0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22960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B0830" w:rsidRPr="00FF26AF" w:rsidRDefault="009B0830" w:rsidP="009B0830">
                                  <w:pPr>
                                    <w:rPr>
                                      <w:rFonts w:ascii="Calibri" w:hAnsi="Calibri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29" type="#_x0000_t202" style="position:absolute;margin-left:-9pt;margin-top:442.85pt;width:9in;height:3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qTvtQIAAMAFAAAOAAAAZHJzL2Uyb0RvYy54bWysVG1vmzAQ/j5p/8Hyd8rLHBJQSdWGME3q&#10;XqR2P8ABE6yBzWwn0FX77zubJE1bTZq28QHZvvNz99w9vsursWvRninNpchweBFgxEQpKy62Gf56&#10;X3gLjLShoqKtFCzDD0zjq+XbN5dDn7JINrKtmEIAInQ69BlujOlT39dlwzqqL2TPBBhrqTpqYKu2&#10;fqXoAOhd60dBEPuDVFWvZMm0htN8MuKlw69rVprPda2ZQW2GITfj/sr9N/bvLy9pulW0b3h5SIP+&#10;RRYd5QKCnqByaijaKf4KquOlklrW5qKUnS/rmpfMcQA2YfCCzV1De+a4QHF0fyqT/n+w5af9F4V4&#10;leEYI0E7aNE9Gw26kSOKbXWGXqfgdNeDmxnhGLrsmOr+VpbfNBJy1VCxZddKyaFhtILsQnvTP7s6&#10;4WgLshk+ygrC0J2RDmisVWdLB8VAgA5dejh1xqZSwuEiipI4AFMJNjKbQ+tdCJoeb/dKm/dMdsgu&#10;Mqyg8w6d7m+1sdnQ9OhigwlZ8LZ13W/FswNwnE4gNly1NpuFa+ZjEiTrxXpBPBLFa48Eee5dFyvi&#10;xUU4n+Xv8tUqD3/auCFJG15VTNgwR2GF5M8ad5D4JImTtLRseWXhbEpabTerVqE9BWEX7jsU5MzN&#10;f56GKwJweUEpjEhwEyVeES/mHinIzEvmwcILwuQGak4SkhfPKd1ywf6dEhoynMyi2SSm33IL3Pea&#10;G007bmB0tLwDeZycaGoluBaVa62hvJ3WZ6Ww6T+VAtp9bLQTrNXopFYzbkb3MpyarZg3snoABSsJ&#10;AgMtwtiDRSPVD4wGGCEZ1t93VDGM2g8CXkESEmJnjts40WKkzi2bcwsVJUBl2GA0LVdmmlO7XvFt&#10;A5GmdyfkNbycmjtRP2V1eG8wJhy3w0izc+h877yeBu/yFwAAAP//AwBQSwMEFAAGAAgAAAAhAPeA&#10;I+DfAAAADAEAAA8AAABkcnMvZG93bnJldi54bWxMj81OwzAQhO9IvIO1SNxauxUhacimQiCuVJQf&#10;iZsbb5OIeB3FbhPevs4JjrMzmv2m2E62E2cafOsYYbVUIIgrZ1quET7eXxYZCB80G905JoRf8rAt&#10;r68KnRs38hud96EWsYR9rhGaEPpcSl81ZLVfup44ekc3WB2iHGppBj3GctvJtVL30uqW44dG9/TU&#10;UPWzP1mEz9fj99ed2tXPNulHNynJdiMRb2+mxwcQgabwF4YZP6JDGZkO7sTGiw5hscriloCQZUkK&#10;Yk6s0/l0QNgkaQqyLOT/EeUFAAD//wMAUEsBAi0AFAAGAAgAAAAhALaDOJL+AAAA4QEAABMAAAAA&#10;AAAAAAAAAAAAAAAAAFtDb250ZW50X1R5cGVzXS54bWxQSwECLQAUAAYACAAAACEAOP0h/9YAAACU&#10;AQAACwAAAAAAAAAAAAAAAAAvAQAAX3JlbHMvLnJlbHNQSwECLQAUAAYACAAAACEAKOak77UCAADA&#10;BQAADgAAAAAAAAAAAAAAAAAuAgAAZHJzL2Uyb0RvYy54bWxQSwECLQAUAAYACAAAACEA94Aj4N8A&#10;AAAMAQAADwAAAAAAAAAAAAAAAAAPBQAAZHJzL2Rvd25yZXYueG1sUEsFBgAAAAAEAAQA8wAAABsG&#10;AAAAAA==&#10;" filled="f" stroked="f">
                      <v:textbox>
                        <w:txbxContent>
                          <w:p w:rsidR="009B0830" w:rsidRPr="00FF26AF" w:rsidRDefault="009B0830" w:rsidP="009B0830">
                            <w:pPr>
                              <w:rPr>
                                <w:rFonts w:ascii="Calibri" w:hAnsi="Calibri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Excellent (n=34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 (4.0)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11 (60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9 (8.4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2 (28.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 (8.1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7 (4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 (2.9)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28 (95.1)</w:t>
            </w: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Very good (n=166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3 (6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62 (45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6 (10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93 (29.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7 (10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90 (35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0 (2.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41 (92.7)</w:t>
            </w: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Good (n=196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04 (10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32 (37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82 (14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457 (23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60 (13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82 (29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14 (5.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721 (87.5)</w:t>
            </w:r>
          </w:p>
        </w:tc>
      </w:tr>
      <w:tr w:rsidR="009B0830" w:rsidRPr="009B0830" w:rsidTr="00AD1FCB">
        <w:trPr>
          <w:trHeight w:val="301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Fair (n=71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2 (17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2 (32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59 (22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20 (17.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1 (22.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0 (2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4 (9.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77 (81.0)</w:t>
            </w:r>
          </w:p>
        </w:tc>
      </w:tr>
      <w:tr w:rsidR="009B0830" w:rsidRPr="009B0830" w:rsidTr="00AD1FCB">
        <w:trPr>
          <w:trHeight w:val="13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Poor (n=9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3 (23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7 (27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9 (29.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 (18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5 (25.5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8 (18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6 (16.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70 (70.7)</w:t>
            </w:r>
          </w:p>
        </w:tc>
      </w:tr>
      <w:tr w:rsidR="009B0830" w:rsidRPr="009B0830" w:rsidTr="00AD1FCB">
        <w:trPr>
          <w:trHeight w:val="252"/>
        </w:trPr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existing</w:t>
            </w:r>
            <w:proofErr w:type="spellEnd"/>
            <w:r w:rsidRPr="009B083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isease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B0830" w:rsidRPr="009B0830" w:rsidTr="00AD1FCB">
        <w:trPr>
          <w:trHeight w:val="114"/>
        </w:trPr>
        <w:tc>
          <w:tcPr>
            <w:tcW w:w="2140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No (n=4065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84 (9.4)**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704 (41.9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48 (13.5)*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098 (27.0)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42 (13.3)***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362 (33.5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92 (4.7)*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616 (88.9)</w:t>
            </w:r>
          </w:p>
        </w:tc>
      </w:tr>
      <w:tr w:rsidR="009B0830" w:rsidRPr="009B0830" w:rsidTr="00AD1FCB">
        <w:trPr>
          <w:trHeight w:val="274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Yes (n=218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240 (11.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812 (37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31 (15.2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529 (24.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335 (15.3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614 (28.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43 (6.5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830">
              <w:rPr>
                <w:rFonts w:ascii="Calibri" w:hAnsi="Calibri" w:cs="Calibri"/>
                <w:color w:val="000000"/>
                <w:sz w:val="22"/>
                <w:szCs w:val="22"/>
              </w:rPr>
              <w:t>1908 (87.4)</w:t>
            </w:r>
          </w:p>
        </w:tc>
      </w:tr>
    </w:tbl>
    <w:p w:rsidR="009B0830" w:rsidRPr="009B0830" w:rsidRDefault="009B0830" w:rsidP="009B0830">
      <w:r w:rsidRPr="009B0830">
        <w:t>Abbreviation: y, year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Data are presented as number (%)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5; 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5; *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1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For all, *is for comparisons between men and women. Comparisons were based on χ</w:t>
      </w:r>
      <w:r w:rsidRPr="009B0830">
        <w:rPr>
          <w:rFonts w:ascii="Calibri" w:hAnsi="Calibri" w:cs="Calibri"/>
          <w:color w:val="000000"/>
          <w:sz w:val="18"/>
          <w:szCs w:val="18"/>
          <w:vertAlign w:val="superscript"/>
        </w:rPr>
        <w:t>2</w:t>
      </w:r>
      <w:r w:rsidRPr="009B0830">
        <w:rPr>
          <w:rFonts w:ascii="Calibri" w:hAnsi="Calibri" w:cs="Calibri"/>
          <w:color w:val="000000"/>
          <w:sz w:val="18"/>
          <w:szCs w:val="18"/>
        </w:rPr>
        <w:t xml:space="preserve"> tests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</w:t>
      </w:r>
      <w:proofErr w:type="gramStart"/>
      <w:r w:rsidRPr="009B0830">
        <w:rPr>
          <w:rFonts w:ascii="Calibri" w:hAnsi="Calibri" w:cs="Calibri"/>
          <w:color w:val="000000"/>
          <w:sz w:val="18"/>
          <w:szCs w:val="18"/>
        </w:rPr>
        <w:t>Widowed</w:t>
      </w:r>
      <w:proofErr w:type="gramEnd"/>
      <w:r w:rsidRPr="009B0830">
        <w:rPr>
          <w:rFonts w:ascii="Calibri" w:hAnsi="Calibri" w:cs="Calibri"/>
          <w:color w:val="000000"/>
          <w:sz w:val="18"/>
          <w:szCs w:val="18"/>
        </w:rPr>
        <w:t>, separated, or divorced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#Self-reported myocardial infarction, stroke, or cance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>r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</w:p>
    <w:p w:rsidR="009B0830" w:rsidRPr="009B0830" w:rsidRDefault="009B0830" w:rsidP="009B0830">
      <w:pPr>
        <w:rPr>
          <w:b/>
          <w:lang w:eastAsia="zh-CN"/>
        </w:rPr>
      </w:pPr>
    </w:p>
    <w:p w:rsidR="009B0830" w:rsidRPr="009B0830" w:rsidRDefault="009B0830" w:rsidP="009B0830">
      <w:pPr>
        <w:rPr>
          <w:b/>
          <w:lang w:eastAsia="zh-CN"/>
        </w:rPr>
      </w:pPr>
    </w:p>
    <w:p w:rsidR="009B0830" w:rsidRPr="009B0830" w:rsidRDefault="009B0830" w:rsidP="009B0830">
      <w:pPr>
        <w:sectPr w:rsidR="009B0830" w:rsidRPr="009B0830" w:rsidSect="006B2401">
          <w:pgSz w:w="16838" w:h="11906" w:orient="landscape"/>
          <w:pgMar w:top="1699" w:right="3830" w:bottom="1699" w:left="1440" w:header="706" w:footer="706" w:gutter="0"/>
          <w:cols w:space="708"/>
          <w:docGrid w:linePitch="360"/>
        </w:sectPr>
      </w:pPr>
    </w:p>
    <w:p w:rsidR="009B0830" w:rsidRPr="009B0830" w:rsidRDefault="009B0830" w:rsidP="009B0830">
      <w:pPr>
        <w:sectPr w:rsidR="009B0830" w:rsidRPr="009B0830" w:rsidSect="006B2401">
          <w:pgSz w:w="16838" w:h="11906" w:orient="landscape"/>
          <w:pgMar w:top="1699" w:right="3830" w:bottom="1699" w:left="1440" w:header="706" w:footer="706" w:gutter="0"/>
          <w:cols w:space="708"/>
          <w:docGrid w:linePitch="360"/>
        </w:sectPr>
      </w:pPr>
    </w:p>
    <w:tbl>
      <w:tblPr>
        <w:tblpPr w:leftFromText="180" w:rightFromText="180" w:vertAnchor="page" w:horzAnchor="margin" w:tblpY="2037"/>
        <w:tblW w:w="16091" w:type="dxa"/>
        <w:tblLook w:val="0000" w:firstRow="0" w:lastRow="0" w:firstColumn="0" w:lastColumn="0" w:noHBand="0" w:noVBand="0"/>
      </w:tblPr>
      <w:tblGrid>
        <w:gridCol w:w="1842"/>
        <w:gridCol w:w="1013"/>
        <w:gridCol w:w="816"/>
        <w:gridCol w:w="598"/>
        <w:gridCol w:w="976"/>
        <w:gridCol w:w="1491"/>
        <w:gridCol w:w="1452"/>
        <w:gridCol w:w="1325"/>
        <w:gridCol w:w="1350"/>
        <w:gridCol w:w="1307"/>
        <w:gridCol w:w="1307"/>
        <w:gridCol w:w="1307"/>
        <w:gridCol w:w="1307"/>
      </w:tblGrid>
      <w:tr w:rsidR="009B0830" w:rsidRPr="009B0830" w:rsidTr="00AD1FCB">
        <w:trPr>
          <w:trHeight w:val="564"/>
        </w:trPr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noProof/>
                <w:lang w:val="en-US"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438851C" wp14:editId="47574DF3">
                      <wp:simplePos x="0" y="0"/>
                      <wp:positionH relativeFrom="column">
                        <wp:posOffset>-122555</wp:posOffset>
                      </wp:positionH>
                      <wp:positionV relativeFrom="paragraph">
                        <wp:posOffset>-1050290</wp:posOffset>
                      </wp:positionV>
                      <wp:extent cx="7911465" cy="709295"/>
                      <wp:effectExtent l="0" t="0" r="0" b="0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911465" cy="7092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9B0830" w:rsidRPr="007048DB" w:rsidRDefault="009B0830" w:rsidP="009B0830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bookmarkStart w:id="0" w:name="_M376505596"/>
                                  <w:bookmarkEnd w:id="0"/>
                                  <w:r w:rsidRPr="007048DB">
                                    <w:t xml:space="preserve">Supplementary </w:t>
                                  </w:r>
                                  <w:r>
                                    <w:t>T</w:t>
                                  </w:r>
                                  <w:r w:rsidRPr="007048DB">
                                    <w:t>able</w:t>
                                  </w:r>
                                  <w:r>
                                    <w:t xml:space="preserve"> </w:t>
                                  </w:r>
                                  <w:r w:rsidRPr="007048DB">
                                    <w:rPr>
                                      <w:lang w:eastAsia="zh-CN"/>
                                    </w:rPr>
                                    <w:t>3</w:t>
                                  </w:r>
                                  <w:r w:rsidRPr="007048DB">
                                    <w:t xml:space="preserve"> Comparison of sleep time</w:t>
                                  </w:r>
                                  <w:r w:rsidRPr="007048DB">
                                    <w:rPr>
                                      <w:lang w:eastAsia="zh-CN"/>
                                    </w:rPr>
                                    <w:t xml:space="preserve"> of </w:t>
                                  </w:r>
                                  <w:r w:rsidRPr="007048DB">
                                    <w:t>European Prospective Investigation of Cancer</w:t>
                                  </w:r>
                                  <w:r w:rsidRPr="007048DB">
                                    <w:rPr>
                                      <w:lang w:eastAsia="zh-CN"/>
                                    </w:rPr>
                                    <w:t xml:space="preserve"> -Norfolk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p</w:t>
                                  </w:r>
                                  <w:r w:rsidRPr="007048DB">
                                    <w:rPr>
                                      <w:lang w:eastAsia="zh-CN"/>
                                    </w:rPr>
                                    <w:t xml:space="preserve">articipants </w:t>
                                  </w:r>
                                  <w:r>
                                    <w:t>with o</w:t>
                                  </w:r>
                                  <w:r w:rsidRPr="007048DB">
                                    <w:t xml:space="preserve">ther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po</w:t>
                                  </w:r>
                                  <w:r w:rsidRPr="007048DB">
                                    <w:rPr>
                                      <w:lang w:eastAsia="zh-CN"/>
                                    </w:rPr>
                                    <w:t>pulations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30" type="#_x0000_t202" style="position:absolute;margin-left:-9.65pt;margin-top:-82.7pt;width:622.95pt;height:55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qPuggIAAA8FAAAOAAAAZHJzL2Uyb0RvYy54bWysVNuO2yAQfa/Uf0C8Z32Rc7G1zmovTVVp&#10;e5F2+wEEcIyKgQKJva323zvgJOteHqqqfsAMDIczc2a4vBo6iQ7cOqFVjbOLFCOuqGZC7Wr8+XEz&#10;W2HkPFGMSK14jZ+4w1fr168ue1PxXLdaMm4RgChX9abGrfemShJHW94Rd6ENV7DZaNsRD6bdJcyS&#10;HtA7meRpukh6bZmxmnLnYPVu3MTriN80nPqPTeO4R7LGwM3H0cZxG8ZkfUmqnSWmFfRIg/wDi44I&#10;BZeeoe6IJ2hvxW9QnaBWO934C6q7RDeNoDzGANFk6S/RPLTE8BgLJMeZc5rc/4OlHw6fLBIMtMNI&#10;kQ4keuSDRzd6QFnITm9cBU4PBtz8AMvBM0TqzL2mXxxS+rYlasevrdV9ywkDdvFkMjk64rgAsu3f&#10;awbXkL3XEWhobBcAIRkI0EGlp7MygQqFxWWZZcVijhGFvWVa5uU8kEtIdTptrPNvue5QmNTYgvIR&#10;nRzunR9dTy6RvZaCbYSU0bC77a206ECgSjbxO6K7qZtUwVnpcGxEHFeAJNwR9gLdqPr3MsuL9CYv&#10;Z5vFajkrNsV8Vi7T1SzNyptykRZlcbd5DgSzomoFY1zdC8VPFZgVf6fwsRfG2ok1iPoal/N8Pko0&#10;Ze+mQabx+1OQnfDQkFJ0NV6dnUgVhH2jGIRNKk+EHOfJz/SjIJCD0z9mJZZBUH6sAT9sB0AJtbHV&#10;7AkKwmrQC1SHVwQmrbbfMOqhI2vsvu6J5RjJdwqKqsyKIrRwNIr5MgfDTne20x2iKEDV2GM0Tm/9&#10;2PZ7Y8WuhZvGMlb6GgqxEbFGXlhBCMGArovBHF+I0NZTO3q9vGPrHwAAAP//AwBQSwMEFAAGAAgA&#10;AAAhAGcNkKDgAAAADQEAAA8AAABkcnMvZG93bnJldi54bWxMj01ugzAQRveVegdrKnVTJSYkmIZg&#10;orZSq26T5gADngAKthF2Arl9zardzc/TN2/y/aQ7dqPBtdZIWC0jYGQqq1pTSzj9fC5egTmPRmFn&#10;DUm4k4N98fiQY6bsaA50O/qahRDjMpTQeN9nnLuqIY1uaXsyYXe2g0Yf2qHmasAxhOuOx1EkuMbW&#10;hAsN9vTRUHU5XrWE8/f4kmzH8suf0sNGvGOblvYu5fPT9LYD5mnyfzDM+kEdiuBU2qtRjnUSFqvt&#10;OqBzIZINsBmJYyGAlWGWrFPgRc7/f1H8AgAA//8DAFBLAQItABQABgAIAAAAIQC2gziS/gAAAOEB&#10;AAATAAAAAAAAAAAAAAAAAAAAAABbQ29udGVudF9UeXBlc10ueG1sUEsBAi0AFAAGAAgAAAAhADj9&#10;If/WAAAAlAEAAAsAAAAAAAAAAAAAAAAALwEAAF9yZWxzLy5yZWxzUEsBAi0AFAAGAAgAAAAhAA4K&#10;o+6CAgAADwUAAA4AAAAAAAAAAAAAAAAALgIAAGRycy9lMm9Eb2MueG1sUEsBAi0AFAAGAAgAAAAh&#10;AGcNkKDgAAAADQEAAA8AAAAAAAAAAAAAAAAA3AQAAGRycy9kb3ducmV2LnhtbFBLBQYAAAAABAAE&#10;APMAAADpBQAAAAA=&#10;" stroked="f">
                      <v:textbox>
                        <w:txbxContent>
                          <w:p w:rsidR="009B0830" w:rsidRPr="007048DB" w:rsidRDefault="009B0830" w:rsidP="009B0830">
                            <w:pPr>
                              <w:rPr>
                                <w:lang w:eastAsia="zh-CN"/>
                              </w:rPr>
                            </w:pPr>
                            <w:bookmarkStart w:id="1" w:name="_M376505596"/>
                            <w:bookmarkEnd w:id="1"/>
                            <w:r w:rsidRPr="007048DB">
                              <w:t xml:space="preserve">Supplementary </w:t>
                            </w:r>
                            <w:r>
                              <w:t>T</w:t>
                            </w:r>
                            <w:r w:rsidRPr="007048DB">
                              <w:t>able</w:t>
                            </w:r>
                            <w:r>
                              <w:t xml:space="preserve"> </w:t>
                            </w:r>
                            <w:r w:rsidRPr="007048DB">
                              <w:rPr>
                                <w:lang w:eastAsia="zh-CN"/>
                              </w:rPr>
                              <w:t>3</w:t>
                            </w:r>
                            <w:r w:rsidRPr="007048DB">
                              <w:t xml:space="preserve"> Comparison of sleep time</w:t>
                            </w:r>
                            <w:r w:rsidRPr="007048DB">
                              <w:rPr>
                                <w:lang w:eastAsia="zh-CN"/>
                              </w:rPr>
                              <w:t xml:space="preserve"> of </w:t>
                            </w:r>
                            <w:r w:rsidRPr="007048DB">
                              <w:t>European Prospective Investigation of Cancer</w:t>
                            </w:r>
                            <w:r w:rsidRPr="007048DB">
                              <w:rPr>
                                <w:lang w:eastAsia="zh-CN"/>
                              </w:rPr>
                              <w:t xml:space="preserve"> -Norfolk </w:t>
                            </w:r>
                            <w:r>
                              <w:rPr>
                                <w:lang w:eastAsia="zh-CN"/>
                              </w:rPr>
                              <w:t>p</w:t>
                            </w:r>
                            <w:r w:rsidRPr="007048DB">
                              <w:rPr>
                                <w:lang w:eastAsia="zh-CN"/>
                              </w:rPr>
                              <w:t xml:space="preserve">articipants </w:t>
                            </w:r>
                            <w:r>
                              <w:t>with o</w:t>
                            </w:r>
                            <w:r w:rsidRPr="007048DB">
                              <w:t xml:space="preserve">ther </w:t>
                            </w:r>
                            <w:r>
                              <w:rPr>
                                <w:lang w:eastAsia="zh-CN"/>
                              </w:rPr>
                              <w:t>po</w:t>
                            </w:r>
                            <w:r w:rsidRPr="007048DB">
                              <w:rPr>
                                <w:lang w:eastAsia="zh-CN"/>
                              </w:rPr>
                              <w:t>pulations</w:t>
                            </w:r>
                            <w:r>
                              <w:rPr>
                                <w:lang w:eastAsia="zh-CN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Start w:id="2" w:name="_GoBack"/>
            <w:bookmarkEnd w:id="2"/>
          </w:p>
        </w:tc>
        <w:tc>
          <w:tcPr>
            <w:tcW w:w="101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Country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Bedtim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Rise ti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Time in bed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Sleep duration</w:t>
            </w:r>
          </w:p>
        </w:tc>
      </w:tr>
      <w:tr w:rsidR="009B0830" w:rsidRPr="009B0830" w:rsidTr="00AD1FCB">
        <w:trPr>
          <w:trHeight w:val="373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(N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eekday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eekend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eekd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eekend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 xml:space="preserve">Weekday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eekend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 xml:space="preserve">Weekdays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eekends</w:t>
            </w:r>
          </w:p>
        </w:tc>
      </w:tr>
      <w:tr w:rsidR="009B0830" w:rsidRPr="009B0830" w:rsidTr="00AD1FCB">
        <w:trPr>
          <w:trHeight w:val="554"/>
        </w:trPr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EPIC-Norfolk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UK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006-2007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46-9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2:46(0.82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2:57(0.85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:13(0.9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:40(0.88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46(0.97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71(0.97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center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.99 (1.11)</w:t>
            </w:r>
          </w:p>
        </w:tc>
      </w:tr>
      <w:tr w:rsidR="009B0830" w:rsidRPr="009B0830" w:rsidTr="00AD1FCB">
        <w:trPr>
          <w:trHeight w:val="548"/>
        </w:trPr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(8480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omen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2:37(0.77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2:49(0.80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:20(0.82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:46(0.84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72(0.92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96(0.92)</w:t>
            </w:r>
          </w:p>
        </w:tc>
        <w:tc>
          <w:tcPr>
            <w:tcW w:w="261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center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.80 (1.19)</w:t>
            </w:r>
          </w:p>
        </w:tc>
      </w:tr>
      <w:tr w:rsidR="009B0830" w:rsidRPr="009B0830" w:rsidTr="00AD1FCB">
        <w:trPr>
          <w:trHeight w:val="573"/>
        </w:trPr>
        <w:tc>
          <w:tcPr>
            <w:tcW w:w="1842" w:type="dxa"/>
            <w:vMerge w:val="restart"/>
            <w:tcBorders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Hordaland Health study [1]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Norway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1997-1999</w:t>
            </w: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40-45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3:13(0.46)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00:02(0.54)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:23(0.51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:22(1.06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.10(0.54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20(1.03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.52(0.55)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02(1.06)</w:t>
            </w:r>
          </w:p>
        </w:tc>
      </w:tr>
      <w:tr w:rsidR="009B0830" w:rsidRPr="009B0830" w:rsidTr="00AD1FCB">
        <w:trPr>
          <w:trHeight w:val="617"/>
        </w:trPr>
        <w:tc>
          <w:tcPr>
            <w:tcW w:w="1842" w:type="dxa"/>
            <w:vMerge/>
            <w:tcBorders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(8860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omen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3:05(0.41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00:01(0.51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:37(0.48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:39(1.02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.31(0.54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37(1.03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.11(0.57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18(1.05)</w:t>
            </w:r>
          </w:p>
        </w:tc>
      </w:tr>
      <w:tr w:rsidR="009B0830" w:rsidRPr="009B0830" w:rsidTr="00AD1FCB">
        <w:trPr>
          <w:trHeight w:val="559"/>
        </w:trPr>
        <w:tc>
          <w:tcPr>
            <w:tcW w:w="1842" w:type="dxa"/>
            <w:vMerge w:val="restart"/>
            <w:tcBorders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Ohayon</w:t>
            </w:r>
            <w:proofErr w:type="spellEnd"/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 xml:space="preserve"> 2004 [2]</w:t>
            </w:r>
          </w:p>
        </w:tc>
        <w:tc>
          <w:tcPr>
            <w:tcW w:w="1829" w:type="dxa"/>
            <w:gridSpan w:val="2"/>
            <w:vMerge w:val="restart"/>
            <w:tcBorders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 European countries</w:t>
            </w:r>
          </w:p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(8089)</w:t>
            </w:r>
          </w:p>
        </w:tc>
        <w:tc>
          <w:tcPr>
            <w:tcW w:w="598" w:type="dxa"/>
            <w:vMerge w:val="restart"/>
            <w:tcBorders>
              <w:left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55-10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Men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right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2:54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right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:4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right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.87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14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7.00 (1.40)</w:t>
            </w:r>
          </w:p>
        </w:tc>
      </w:tr>
      <w:tr w:rsidR="009B0830" w:rsidRPr="009B0830" w:rsidTr="00AD1FCB">
        <w:trPr>
          <w:trHeight w:val="396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82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9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Wome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right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22:4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right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: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jc w:val="right"/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8.1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B0830" w:rsidRPr="009B0830" w:rsidRDefault="009B0830" w:rsidP="009B0830">
            <w:pPr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</w:pPr>
            <w:r w:rsidRPr="009B0830">
              <w:rPr>
                <w:rFonts w:ascii="Verdana" w:hAnsi="Verdana" w:cs="SimSun"/>
                <w:color w:val="000000"/>
                <w:sz w:val="20"/>
                <w:szCs w:val="20"/>
                <w:lang w:val="en-US" w:eastAsia="zh-CN"/>
              </w:rPr>
              <w:t>6.88 (1.47)</w:t>
            </w:r>
          </w:p>
        </w:tc>
      </w:tr>
    </w:tbl>
    <w:p w:rsidR="009B0830" w:rsidRPr="009B0830" w:rsidRDefault="009B0830" w:rsidP="009B0830"/>
    <w:p w:rsidR="009B0830" w:rsidRPr="009B0830" w:rsidRDefault="009B0830" w:rsidP="009B0830">
      <w:pPr>
        <w:rPr>
          <w:b/>
          <w:noProof/>
          <w:lang w:val="en-US" w:eastAsia="en-US"/>
        </w:rPr>
      </w:pPr>
    </w:p>
    <w:p w:rsidR="009B0830" w:rsidRPr="009B0830" w:rsidRDefault="009B0830" w:rsidP="009B0830">
      <w:pPr>
        <w:rPr>
          <w:noProof/>
          <w:lang w:val="en-US" w:eastAsia="en-US"/>
        </w:rPr>
      </w:pPr>
      <w:r w:rsidRPr="009B0830">
        <w:rPr>
          <w:noProof/>
          <w:lang w:val="en-US" w:eastAsia="en-US"/>
        </w:rPr>
        <w:t xml:space="preserve">Abbreviation: EPIC, </w:t>
      </w:r>
      <w:r w:rsidRPr="009B0830">
        <w:t>European Prospective Investigation of Cancer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Data are presented as number (%)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5; 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5; ***</w:t>
      </w:r>
      <w:r w:rsidRPr="009B0830">
        <w:rPr>
          <w:rFonts w:ascii="Calibri" w:hAnsi="Calibri" w:cs="Calibri"/>
          <w:i/>
          <w:color w:val="000000"/>
          <w:sz w:val="18"/>
          <w:szCs w:val="18"/>
        </w:rPr>
        <w:t>P</w:t>
      </w:r>
      <w:r w:rsidRPr="009B0830">
        <w:rPr>
          <w:rFonts w:ascii="Calibri" w:hAnsi="Calibri" w:cs="Calibri"/>
          <w:color w:val="000000"/>
          <w:sz w:val="18"/>
          <w:szCs w:val="18"/>
        </w:rPr>
        <w:t>&lt;.001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For total, *is for comparisons between men and women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</w:t>
      </w:r>
      <w:proofErr w:type="gramStart"/>
      <w:r w:rsidRPr="009B0830">
        <w:rPr>
          <w:rFonts w:ascii="Calibri" w:hAnsi="Calibri" w:cs="Calibri"/>
          <w:color w:val="000000"/>
          <w:sz w:val="18"/>
          <w:szCs w:val="18"/>
        </w:rPr>
        <w:t>Widowed</w:t>
      </w:r>
      <w:proofErr w:type="gramEnd"/>
      <w:r w:rsidRPr="009B0830">
        <w:rPr>
          <w:rFonts w:ascii="Calibri" w:hAnsi="Calibri" w:cs="Calibri"/>
          <w:color w:val="000000"/>
          <w:sz w:val="18"/>
          <w:szCs w:val="18"/>
        </w:rPr>
        <w:t>, sep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>a</w:t>
      </w:r>
      <w:r w:rsidRPr="009B0830">
        <w:rPr>
          <w:rFonts w:ascii="Calibri" w:hAnsi="Calibri" w:cs="Calibri"/>
          <w:color w:val="000000"/>
          <w:sz w:val="18"/>
          <w:szCs w:val="18"/>
        </w:rPr>
        <w:t>rated, or divorced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##Self-reported myocardial infarction, stroke, or cance</w:t>
      </w:r>
      <w:r w:rsidRPr="009B0830">
        <w:rPr>
          <w:rFonts w:ascii="Calibri" w:hAnsi="Calibri" w:cs="Calibri"/>
          <w:color w:val="000000"/>
          <w:sz w:val="18"/>
          <w:szCs w:val="18"/>
          <w:lang w:eastAsia="zh-CN"/>
        </w:rPr>
        <w:t>r.</w:t>
      </w:r>
    </w:p>
    <w:p w:rsidR="009B0830" w:rsidRPr="009B0830" w:rsidRDefault="009B0830" w:rsidP="009B0830">
      <w:pPr>
        <w:rPr>
          <w:rFonts w:ascii="Calibri" w:hAnsi="Calibri" w:cs="Calibri"/>
          <w:color w:val="000000"/>
          <w:sz w:val="18"/>
          <w:szCs w:val="18"/>
        </w:rPr>
      </w:pPr>
      <w:r w:rsidRPr="009B0830">
        <w:rPr>
          <w:rFonts w:ascii="Calibri" w:hAnsi="Calibri" w:cs="Calibri"/>
          <w:color w:val="000000"/>
          <w:sz w:val="18"/>
          <w:szCs w:val="18"/>
        </w:rPr>
        <w:t>Bedtime and rise time: results are presented as mean (hour: minute) (standard deviation [hour]).</w:t>
      </w:r>
    </w:p>
    <w:p w:rsidR="009B0830" w:rsidRPr="009B0830" w:rsidRDefault="009B0830" w:rsidP="009B0830">
      <w:r w:rsidRPr="009B0830">
        <w:rPr>
          <w:rFonts w:ascii="Calibri" w:hAnsi="Calibri" w:cs="Calibri"/>
          <w:color w:val="000000"/>
          <w:sz w:val="18"/>
          <w:szCs w:val="18"/>
        </w:rPr>
        <w:t>Time in bed and sleep duration: results are presented as mean (hour) (standard deviation [hour]).</w:t>
      </w:r>
    </w:p>
    <w:p w:rsidR="009B0830" w:rsidRPr="009B0830" w:rsidRDefault="009B0830" w:rsidP="009B0830">
      <w:pPr>
        <w:rPr>
          <w:lang w:val="en-US" w:eastAsia="zh-CN"/>
        </w:rPr>
      </w:pPr>
      <w:r w:rsidRPr="009B0830">
        <w:rPr>
          <w:lang w:val="en-US" w:eastAsia="zh-CN"/>
        </w:rPr>
        <w:t xml:space="preserve">[1] </w:t>
      </w:r>
      <w:proofErr w:type="spellStart"/>
      <w:r w:rsidRPr="009B0830">
        <w:rPr>
          <w:lang w:val="en-US" w:eastAsia="zh-CN"/>
        </w:rPr>
        <w:t>Ursin</w:t>
      </w:r>
      <w:proofErr w:type="spellEnd"/>
      <w:r w:rsidRPr="009B0830">
        <w:rPr>
          <w:lang w:val="en-US" w:eastAsia="zh-CN"/>
        </w:rPr>
        <w:t xml:space="preserve"> R, </w:t>
      </w:r>
      <w:proofErr w:type="spellStart"/>
      <w:r w:rsidRPr="009B0830">
        <w:rPr>
          <w:lang w:val="en-US" w:eastAsia="zh-CN"/>
        </w:rPr>
        <w:t>Bjorvatn</w:t>
      </w:r>
      <w:proofErr w:type="spellEnd"/>
      <w:r w:rsidRPr="009B0830">
        <w:rPr>
          <w:lang w:val="en-US" w:eastAsia="zh-CN"/>
        </w:rPr>
        <w:t xml:space="preserve"> B, </w:t>
      </w:r>
      <w:proofErr w:type="spellStart"/>
      <w:r w:rsidRPr="009B0830">
        <w:rPr>
          <w:lang w:val="en-US" w:eastAsia="zh-CN"/>
        </w:rPr>
        <w:t>Holsten</w:t>
      </w:r>
      <w:proofErr w:type="spellEnd"/>
      <w:r w:rsidRPr="009B0830">
        <w:rPr>
          <w:lang w:val="en-US" w:eastAsia="zh-CN"/>
        </w:rPr>
        <w:t xml:space="preserve"> F. Sleep duration, subjective sleep need, and sleep habits of 40- to 45-year-olds in the Hordaland Health Study. Sleep 2005</w:t>
      </w:r>
      <w:proofErr w:type="gramStart"/>
      <w:r w:rsidRPr="009B0830">
        <w:rPr>
          <w:lang w:val="en-US" w:eastAsia="zh-CN"/>
        </w:rPr>
        <w:t>;28:1260</w:t>
      </w:r>
      <w:proofErr w:type="gramEnd"/>
      <w:r w:rsidRPr="009B0830">
        <w:rPr>
          <w:lang w:val="en-US" w:eastAsia="zh-CN"/>
        </w:rPr>
        <w:t xml:space="preserve">-9. </w:t>
      </w:r>
    </w:p>
    <w:p w:rsidR="009B0830" w:rsidRPr="009B0830" w:rsidRDefault="009B0830" w:rsidP="009B0830">
      <w:pPr>
        <w:rPr>
          <w:lang w:val="en-US" w:eastAsia="zh-CN"/>
        </w:rPr>
      </w:pPr>
      <w:r w:rsidRPr="009B0830">
        <w:rPr>
          <w:lang w:val="en-US" w:eastAsia="zh-CN"/>
        </w:rPr>
        <w:t xml:space="preserve">[2] </w:t>
      </w:r>
      <w:proofErr w:type="spellStart"/>
      <w:r w:rsidRPr="009B0830">
        <w:rPr>
          <w:lang w:val="en-US" w:eastAsia="zh-CN"/>
        </w:rPr>
        <w:t>Ohayon</w:t>
      </w:r>
      <w:proofErr w:type="spellEnd"/>
      <w:r w:rsidRPr="009B0830">
        <w:rPr>
          <w:lang w:val="en-US" w:eastAsia="zh-CN"/>
        </w:rPr>
        <w:t xml:space="preserve"> MM. Interactions between sleep normative data and sociocultural characteristics in the elderly. J </w:t>
      </w:r>
      <w:proofErr w:type="spellStart"/>
      <w:r w:rsidRPr="009B0830">
        <w:rPr>
          <w:lang w:val="en-US" w:eastAsia="zh-CN"/>
        </w:rPr>
        <w:t>Psychosom</w:t>
      </w:r>
      <w:proofErr w:type="spellEnd"/>
      <w:r w:rsidRPr="009B0830">
        <w:rPr>
          <w:lang w:val="en-US" w:eastAsia="zh-CN"/>
        </w:rPr>
        <w:t xml:space="preserve"> Res 2004</w:t>
      </w:r>
      <w:proofErr w:type="gramStart"/>
      <w:r w:rsidRPr="009B0830">
        <w:rPr>
          <w:lang w:val="en-US" w:eastAsia="zh-CN"/>
        </w:rPr>
        <w:t>;56:479</w:t>
      </w:r>
      <w:proofErr w:type="gramEnd"/>
      <w:r w:rsidRPr="009B0830">
        <w:rPr>
          <w:lang w:val="en-US" w:eastAsia="zh-CN"/>
        </w:rPr>
        <w:t xml:space="preserve">-86. </w:t>
      </w:r>
    </w:p>
    <w:p w:rsidR="009B0830" w:rsidRPr="009B0830" w:rsidRDefault="009B0830" w:rsidP="009B0830">
      <w:r w:rsidRPr="009B0830">
        <w:br w:type="page"/>
      </w:r>
    </w:p>
    <w:p w:rsidR="009B0830" w:rsidRPr="009B0830" w:rsidRDefault="009B0830" w:rsidP="009B0830"/>
    <w:p w:rsidR="00A779B7" w:rsidRPr="009B0830" w:rsidRDefault="00A779B7" w:rsidP="009B0830"/>
    <w:sectPr w:rsidR="00A779B7" w:rsidRPr="009B0830" w:rsidSect="006B2401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6838" w:h="11906" w:orient="landscape"/>
      <w:pgMar w:top="1699" w:right="3830" w:bottom="1699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471" w:rsidRDefault="00F93471" w:rsidP="00AC43DC">
      <w:r>
        <w:separator/>
      </w:r>
    </w:p>
  </w:endnote>
  <w:endnote w:type="continuationSeparator" w:id="0">
    <w:p w:rsidR="00F93471" w:rsidRDefault="00F93471" w:rsidP="00AC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830" w:rsidRDefault="009B08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830" w:rsidRDefault="009B083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830" w:rsidRDefault="009B0830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48DB" w:rsidRDefault="007048DB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48DB" w:rsidRDefault="007048DB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48DB" w:rsidRDefault="007048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471" w:rsidRDefault="00F93471" w:rsidP="00AC43DC">
      <w:r>
        <w:separator/>
      </w:r>
    </w:p>
  </w:footnote>
  <w:footnote w:type="continuationSeparator" w:id="0">
    <w:p w:rsidR="00F93471" w:rsidRDefault="00F93471" w:rsidP="00AC43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830" w:rsidRDefault="009B08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830" w:rsidRDefault="009B083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830" w:rsidRDefault="009B0830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48DB" w:rsidRDefault="007048DB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48DB" w:rsidRDefault="007048DB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48DB" w:rsidRDefault="007048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2295"/>
    <w:multiLevelType w:val="hybridMultilevel"/>
    <w:tmpl w:val="E8A46F2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424BCF"/>
    <w:multiLevelType w:val="hybridMultilevel"/>
    <w:tmpl w:val="20D4D2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9A0395"/>
    <w:multiLevelType w:val="hybridMultilevel"/>
    <w:tmpl w:val="B1EC62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046627"/>
    <w:multiLevelType w:val="hybridMultilevel"/>
    <w:tmpl w:val="8C34259E"/>
    <w:lvl w:ilvl="0" w:tplc="7CFA16E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190BDD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200F04C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BC4EBEA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786E4FE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D8EDED4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3105CE8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556474A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1C8BCF8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1B344458"/>
    <w:multiLevelType w:val="hybridMultilevel"/>
    <w:tmpl w:val="05A28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296AA4"/>
    <w:multiLevelType w:val="multilevel"/>
    <w:tmpl w:val="3EFC9C3C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>
    <w:nsid w:val="25612677"/>
    <w:multiLevelType w:val="hybridMultilevel"/>
    <w:tmpl w:val="A738AB3A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6FA0A8C"/>
    <w:multiLevelType w:val="multilevel"/>
    <w:tmpl w:val="C994C852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108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520" w:hanging="180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216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240" w:hanging="252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520"/>
      </w:pPr>
      <w:rPr>
        <w:rFonts w:cs="Times New Roman" w:hint="default"/>
      </w:rPr>
    </w:lvl>
  </w:abstractNum>
  <w:abstractNum w:abstractNumId="8">
    <w:nsid w:val="2CA57FA0"/>
    <w:multiLevelType w:val="hybridMultilevel"/>
    <w:tmpl w:val="8C5C0F5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2D1903"/>
    <w:multiLevelType w:val="multilevel"/>
    <w:tmpl w:val="69F09C9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cs="Times New Roman" w:hint="default"/>
      </w:rPr>
    </w:lvl>
  </w:abstractNum>
  <w:abstractNum w:abstractNumId="10">
    <w:nsid w:val="30B724E5"/>
    <w:multiLevelType w:val="hybridMultilevel"/>
    <w:tmpl w:val="0F1C19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7E508E"/>
    <w:multiLevelType w:val="multilevel"/>
    <w:tmpl w:val="4872D44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2">
    <w:nsid w:val="3706131F"/>
    <w:multiLevelType w:val="hybridMultilevel"/>
    <w:tmpl w:val="9D3A6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253B0C"/>
    <w:multiLevelType w:val="hybridMultilevel"/>
    <w:tmpl w:val="DC8EAEA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728396C"/>
    <w:multiLevelType w:val="hybridMultilevel"/>
    <w:tmpl w:val="5DEA3506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9717341"/>
    <w:multiLevelType w:val="hybridMultilevel"/>
    <w:tmpl w:val="9D60174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B61516"/>
    <w:multiLevelType w:val="hybridMultilevel"/>
    <w:tmpl w:val="805E21A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DEC3D12"/>
    <w:multiLevelType w:val="multilevel"/>
    <w:tmpl w:val="4872D44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8">
    <w:nsid w:val="420E5733"/>
    <w:multiLevelType w:val="hybridMultilevel"/>
    <w:tmpl w:val="F0AEC6C4"/>
    <w:lvl w:ilvl="0" w:tplc="DF0A30C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504B30"/>
    <w:multiLevelType w:val="hybridMultilevel"/>
    <w:tmpl w:val="4AD8C76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4706DD"/>
    <w:multiLevelType w:val="hybridMultilevel"/>
    <w:tmpl w:val="F974A0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AD4FB1"/>
    <w:multiLevelType w:val="hybridMultilevel"/>
    <w:tmpl w:val="FDEC120A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56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16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2">
    <w:nsid w:val="55AF5835"/>
    <w:multiLevelType w:val="hybridMultilevel"/>
    <w:tmpl w:val="608087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0372FA"/>
    <w:multiLevelType w:val="hybridMultilevel"/>
    <w:tmpl w:val="7F9CE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F841AF2"/>
    <w:multiLevelType w:val="hybridMultilevel"/>
    <w:tmpl w:val="E2D6CD4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0CD55A3"/>
    <w:multiLevelType w:val="hybridMultilevel"/>
    <w:tmpl w:val="32C64F2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3785009"/>
    <w:multiLevelType w:val="hybridMultilevel"/>
    <w:tmpl w:val="FF1A11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4765364"/>
    <w:multiLevelType w:val="hybridMultilevel"/>
    <w:tmpl w:val="57002E9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A383017"/>
    <w:multiLevelType w:val="hybridMultilevel"/>
    <w:tmpl w:val="91B08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B7D78C6"/>
    <w:multiLevelType w:val="hybridMultilevel"/>
    <w:tmpl w:val="0B38C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285588"/>
    <w:multiLevelType w:val="hybridMultilevel"/>
    <w:tmpl w:val="29669ED2"/>
    <w:lvl w:ilvl="0" w:tplc="0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663CEC"/>
    <w:multiLevelType w:val="multilevel"/>
    <w:tmpl w:val="A644F6E2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17"/>
  </w:num>
  <w:num w:numId="2">
    <w:abstractNumId w:val="9"/>
  </w:num>
  <w:num w:numId="3">
    <w:abstractNumId w:val="27"/>
  </w:num>
  <w:num w:numId="4">
    <w:abstractNumId w:val="3"/>
  </w:num>
  <w:num w:numId="5">
    <w:abstractNumId w:val="5"/>
  </w:num>
  <w:num w:numId="6">
    <w:abstractNumId w:val="11"/>
  </w:num>
  <w:num w:numId="7">
    <w:abstractNumId w:val="31"/>
  </w:num>
  <w:num w:numId="8">
    <w:abstractNumId w:val="19"/>
  </w:num>
  <w:num w:numId="9">
    <w:abstractNumId w:val="7"/>
  </w:num>
  <w:num w:numId="10">
    <w:abstractNumId w:val="21"/>
  </w:num>
  <w:num w:numId="11">
    <w:abstractNumId w:val="12"/>
  </w:num>
  <w:num w:numId="12">
    <w:abstractNumId w:val="23"/>
  </w:num>
  <w:num w:numId="13">
    <w:abstractNumId w:val="28"/>
  </w:num>
  <w:num w:numId="14">
    <w:abstractNumId w:val="6"/>
  </w:num>
  <w:num w:numId="15">
    <w:abstractNumId w:val="15"/>
  </w:num>
  <w:num w:numId="16">
    <w:abstractNumId w:val="1"/>
  </w:num>
  <w:num w:numId="17">
    <w:abstractNumId w:val="14"/>
  </w:num>
  <w:num w:numId="18">
    <w:abstractNumId w:val="30"/>
  </w:num>
  <w:num w:numId="19">
    <w:abstractNumId w:val="8"/>
  </w:num>
  <w:num w:numId="20">
    <w:abstractNumId w:val="16"/>
  </w:num>
  <w:num w:numId="21">
    <w:abstractNumId w:val="0"/>
  </w:num>
  <w:num w:numId="22">
    <w:abstractNumId w:val="25"/>
  </w:num>
  <w:num w:numId="23">
    <w:abstractNumId w:val="13"/>
  </w:num>
  <w:num w:numId="24">
    <w:abstractNumId w:val="24"/>
  </w:num>
  <w:num w:numId="25">
    <w:abstractNumId w:val="22"/>
  </w:num>
  <w:num w:numId="26">
    <w:abstractNumId w:val="26"/>
  </w:num>
  <w:num w:numId="27">
    <w:abstractNumId w:val="4"/>
  </w:num>
  <w:num w:numId="28">
    <w:abstractNumId w:val="10"/>
  </w:num>
  <w:num w:numId="29">
    <w:abstractNumId w:val="18"/>
  </w:num>
  <w:num w:numId="30">
    <w:abstractNumId w:val="2"/>
  </w:num>
  <w:num w:numId="31">
    <w:abstractNumId w:val="20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69F"/>
    <w:rsid w:val="000A41A5"/>
    <w:rsid w:val="000A479C"/>
    <w:rsid w:val="0013776D"/>
    <w:rsid w:val="00154F31"/>
    <w:rsid w:val="00267724"/>
    <w:rsid w:val="00267F1A"/>
    <w:rsid w:val="00277D1A"/>
    <w:rsid w:val="002A69EF"/>
    <w:rsid w:val="00313BE1"/>
    <w:rsid w:val="00330CA8"/>
    <w:rsid w:val="003B4F3F"/>
    <w:rsid w:val="004166FB"/>
    <w:rsid w:val="00416FC5"/>
    <w:rsid w:val="0052569F"/>
    <w:rsid w:val="00662E32"/>
    <w:rsid w:val="006643C2"/>
    <w:rsid w:val="00690FA3"/>
    <w:rsid w:val="006A7D0A"/>
    <w:rsid w:val="006B2401"/>
    <w:rsid w:val="007048DB"/>
    <w:rsid w:val="00764486"/>
    <w:rsid w:val="00965DB7"/>
    <w:rsid w:val="009B0830"/>
    <w:rsid w:val="00A27450"/>
    <w:rsid w:val="00A47795"/>
    <w:rsid w:val="00A779B7"/>
    <w:rsid w:val="00AC43DC"/>
    <w:rsid w:val="00C91B43"/>
    <w:rsid w:val="00D077BA"/>
    <w:rsid w:val="00D712E2"/>
    <w:rsid w:val="00EC4C52"/>
    <w:rsid w:val="00F9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569F"/>
    <w:rPr>
      <w:rFonts w:eastAsia="SimSu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2569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52569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link w:val="Heading3Char"/>
    <w:qFormat/>
    <w:rsid w:val="0052569F"/>
    <w:pPr>
      <w:spacing w:before="100" w:beforeAutospacing="1" w:after="100" w:afterAutospacing="1"/>
      <w:outlineLvl w:val="2"/>
    </w:pPr>
    <w:rPr>
      <w:rFonts w:ascii="SimSun" w:hAnsi="SimSun" w:cs="SimSun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569F"/>
    <w:rPr>
      <w:rFonts w:ascii="Cambria" w:eastAsia="SimSun" w:hAnsi="Cambria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52569F"/>
    <w:rPr>
      <w:rFonts w:ascii="Cambria" w:eastAsia="SimSun" w:hAnsi="Cambria"/>
      <w:b/>
      <w:bCs/>
      <w:i/>
      <w:iCs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52569F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NormalWeb">
    <w:name w:val="Normal (Web)"/>
    <w:basedOn w:val="Normal"/>
    <w:rsid w:val="0052569F"/>
    <w:pPr>
      <w:spacing w:before="100" w:beforeAutospacing="1" w:after="100" w:afterAutospacing="1"/>
    </w:pPr>
  </w:style>
  <w:style w:type="character" w:styleId="Hyperlink">
    <w:name w:val="Hyperlink"/>
    <w:rsid w:val="0052569F"/>
    <w:rPr>
      <w:color w:val="0000FF"/>
      <w:u w:val="single"/>
    </w:rPr>
  </w:style>
  <w:style w:type="character" w:styleId="Emphasis">
    <w:name w:val="Emphasis"/>
    <w:qFormat/>
    <w:rsid w:val="0052569F"/>
    <w:rPr>
      <w:i/>
    </w:rPr>
  </w:style>
  <w:style w:type="character" w:customStyle="1" w:styleId="definition">
    <w:name w:val="definition"/>
    <w:rsid w:val="0052569F"/>
  </w:style>
  <w:style w:type="paragraph" w:styleId="ListParagraph">
    <w:name w:val="List Paragraph"/>
    <w:basedOn w:val="Normal"/>
    <w:qFormat/>
    <w:rsid w:val="0052569F"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character" w:customStyle="1" w:styleId="st1">
    <w:name w:val="st1"/>
    <w:rsid w:val="0052569F"/>
  </w:style>
  <w:style w:type="paragraph" w:styleId="BalloonText">
    <w:name w:val="Balloon Text"/>
    <w:basedOn w:val="Normal"/>
    <w:link w:val="BalloonTextChar"/>
    <w:rsid w:val="0052569F"/>
    <w:rPr>
      <w:rFonts w:ascii="Tahoma" w:hAnsi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52569F"/>
    <w:rPr>
      <w:rFonts w:ascii="Tahoma" w:eastAsia="SimSun" w:hAnsi="Tahoma"/>
      <w:sz w:val="16"/>
      <w:szCs w:val="16"/>
      <w:lang w:val="en-US" w:eastAsia="zh-CN"/>
    </w:rPr>
  </w:style>
  <w:style w:type="table" w:styleId="TableGrid">
    <w:name w:val="Table Grid"/>
    <w:basedOn w:val="TableNormal"/>
    <w:rsid w:val="0052569F"/>
    <w:rPr>
      <w:rFonts w:eastAsia="SimSun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rsid w:val="0052569F"/>
  </w:style>
  <w:style w:type="paragraph" w:customStyle="1" w:styleId="Picture">
    <w:name w:val="Picture"/>
    <w:basedOn w:val="Normal"/>
    <w:rsid w:val="0052569F"/>
    <w:rPr>
      <w:rFonts w:ascii="Arial" w:hAnsi="Arial"/>
      <w:sz w:val="22"/>
    </w:rPr>
  </w:style>
  <w:style w:type="paragraph" w:styleId="Footer">
    <w:name w:val="footer"/>
    <w:basedOn w:val="Normal"/>
    <w:link w:val="FooterChar"/>
    <w:rsid w:val="005256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2569F"/>
    <w:rPr>
      <w:rFonts w:eastAsia="SimSun"/>
      <w:sz w:val="18"/>
      <w:szCs w:val="18"/>
    </w:rPr>
  </w:style>
  <w:style w:type="character" w:styleId="PageNumber">
    <w:name w:val="page number"/>
    <w:rsid w:val="0052569F"/>
    <w:rPr>
      <w:rFonts w:cs="Times New Roman"/>
    </w:rPr>
  </w:style>
  <w:style w:type="paragraph" w:styleId="TOC1">
    <w:name w:val="toc 1"/>
    <w:basedOn w:val="Normal"/>
    <w:next w:val="Normal"/>
    <w:autoRedefine/>
    <w:rsid w:val="0052569F"/>
  </w:style>
  <w:style w:type="paragraph" w:styleId="TOC2">
    <w:name w:val="toc 2"/>
    <w:basedOn w:val="Normal"/>
    <w:next w:val="Normal"/>
    <w:autoRedefine/>
    <w:rsid w:val="0052569F"/>
    <w:pPr>
      <w:ind w:leftChars="200" w:left="420"/>
    </w:pPr>
  </w:style>
  <w:style w:type="paragraph" w:styleId="TOC3">
    <w:name w:val="toc 3"/>
    <w:basedOn w:val="Normal"/>
    <w:next w:val="Normal"/>
    <w:autoRedefine/>
    <w:rsid w:val="0052569F"/>
    <w:pPr>
      <w:ind w:leftChars="400" w:left="840"/>
    </w:pPr>
  </w:style>
  <w:style w:type="paragraph" w:styleId="DocumentMap">
    <w:name w:val="Document Map"/>
    <w:basedOn w:val="Normal"/>
    <w:link w:val="DocumentMapChar"/>
    <w:rsid w:val="0052569F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rsid w:val="0052569F"/>
    <w:rPr>
      <w:rFonts w:eastAsia="SimSun"/>
      <w:sz w:val="24"/>
      <w:szCs w:val="24"/>
      <w:shd w:val="clear" w:color="auto" w:fill="000080"/>
    </w:rPr>
  </w:style>
  <w:style w:type="paragraph" w:styleId="Header">
    <w:name w:val="header"/>
    <w:basedOn w:val="Normal"/>
    <w:link w:val="HeaderChar"/>
    <w:uiPriority w:val="99"/>
    <w:rsid w:val="005256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69F"/>
    <w:rPr>
      <w:rFonts w:eastAsia="SimSun"/>
      <w:sz w:val="24"/>
      <w:szCs w:val="24"/>
    </w:rPr>
  </w:style>
  <w:style w:type="paragraph" w:styleId="FootnoteText">
    <w:name w:val="footnote text"/>
    <w:basedOn w:val="Normal"/>
    <w:link w:val="FootnoteTextChar"/>
    <w:rsid w:val="0052569F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52569F"/>
    <w:rPr>
      <w:rFonts w:eastAsia="SimSun"/>
      <w:sz w:val="18"/>
      <w:szCs w:val="18"/>
    </w:rPr>
  </w:style>
  <w:style w:type="character" w:styleId="FootnoteReference">
    <w:name w:val="footnote reference"/>
    <w:rsid w:val="0052569F"/>
    <w:rPr>
      <w:vertAlign w:val="superscript"/>
    </w:rPr>
  </w:style>
  <w:style w:type="character" w:styleId="CommentReference">
    <w:name w:val="annotation reference"/>
    <w:rsid w:val="0052569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2569F"/>
  </w:style>
  <w:style w:type="character" w:customStyle="1" w:styleId="CommentTextChar">
    <w:name w:val="Comment Text Char"/>
    <w:basedOn w:val="DefaultParagraphFont"/>
    <w:link w:val="CommentText"/>
    <w:rsid w:val="0052569F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256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2569F"/>
    <w:rPr>
      <w:rFonts w:eastAsia="SimSun"/>
      <w:b/>
      <w:bCs/>
      <w:sz w:val="24"/>
      <w:szCs w:val="24"/>
    </w:rPr>
  </w:style>
  <w:style w:type="paragraph" w:customStyle="1" w:styleId="Default">
    <w:name w:val="Default"/>
    <w:rsid w:val="0052569F"/>
    <w:pPr>
      <w:widowControl w:val="0"/>
      <w:autoSpaceDE w:val="0"/>
      <w:autoSpaceDN w:val="0"/>
      <w:adjustRightInd w:val="0"/>
    </w:pPr>
    <w:rPr>
      <w:rFonts w:ascii="Arial Narrow" w:eastAsia="SimSun" w:hAnsi="Arial Narrow" w:cs="Arial Narrow"/>
      <w:color w:val="000000"/>
      <w:sz w:val="24"/>
      <w:szCs w:val="24"/>
      <w:lang w:val="en-US" w:eastAsia="en-US"/>
    </w:rPr>
  </w:style>
  <w:style w:type="character" w:customStyle="1" w:styleId="A5">
    <w:name w:val="A5"/>
    <w:uiPriority w:val="99"/>
    <w:rsid w:val="0052569F"/>
    <w:rPr>
      <w:rFonts w:cs="Arial Narrow"/>
      <w:color w:val="000000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569F"/>
    <w:rPr>
      <w:rFonts w:eastAsia="SimSu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2569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52569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link w:val="Heading3Char"/>
    <w:qFormat/>
    <w:rsid w:val="0052569F"/>
    <w:pPr>
      <w:spacing w:before="100" w:beforeAutospacing="1" w:after="100" w:afterAutospacing="1"/>
      <w:outlineLvl w:val="2"/>
    </w:pPr>
    <w:rPr>
      <w:rFonts w:ascii="SimSun" w:hAnsi="SimSun" w:cs="SimSun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569F"/>
    <w:rPr>
      <w:rFonts w:ascii="Cambria" w:eastAsia="SimSun" w:hAnsi="Cambria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52569F"/>
    <w:rPr>
      <w:rFonts w:ascii="Cambria" w:eastAsia="SimSun" w:hAnsi="Cambria"/>
      <w:b/>
      <w:bCs/>
      <w:i/>
      <w:iCs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52569F"/>
    <w:rPr>
      <w:rFonts w:ascii="SimSun" w:eastAsia="SimSun" w:hAnsi="SimSun" w:cs="SimSun"/>
      <w:b/>
      <w:bCs/>
      <w:sz w:val="27"/>
      <w:szCs w:val="27"/>
      <w:lang w:val="en-US" w:eastAsia="zh-CN"/>
    </w:rPr>
  </w:style>
  <w:style w:type="paragraph" w:styleId="NormalWeb">
    <w:name w:val="Normal (Web)"/>
    <w:basedOn w:val="Normal"/>
    <w:rsid w:val="0052569F"/>
    <w:pPr>
      <w:spacing w:before="100" w:beforeAutospacing="1" w:after="100" w:afterAutospacing="1"/>
    </w:pPr>
  </w:style>
  <w:style w:type="character" w:styleId="Hyperlink">
    <w:name w:val="Hyperlink"/>
    <w:rsid w:val="0052569F"/>
    <w:rPr>
      <w:color w:val="0000FF"/>
      <w:u w:val="single"/>
    </w:rPr>
  </w:style>
  <w:style w:type="character" w:styleId="Emphasis">
    <w:name w:val="Emphasis"/>
    <w:qFormat/>
    <w:rsid w:val="0052569F"/>
    <w:rPr>
      <w:i/>
    </w:rPr>
  </w:style>
  <w:style w:type="character" w:customStyle="1" w:styleId="definition">
    <w:name w:val="definition"/>
    <w:rsid w:val="0052569F"/>
  </w:style>
  <w:style w:type="paragraph" w:styleId="ListParagraph">
    <w:name w:val="List Paragraph"/>
    <w:basedOn w:val="Normal"/>
    <w:qFormat/>
    <w:rsid w:val="0052569F"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character" w:customStyle="1" w:styleId="st1">
    <w:name w:val="st1"/>
    <w:rsid w:val="0052569F"/>
  </w:style>
  <w:style w:type="paragraph" w:styleId="BalloonText">
    <w:name w:val="Balloon Text"/>
    <w:basedOn w:val="Normal"/>
    <w:link w:val="BalloonTextChar"/>
    <w:rsid w:val="0052569F"/>
    <w:rPr>
      <w:rFonts w:ascii="Tahoma" w:hAnsi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52569F"/>
    <w:rPr>
      <w:rFonts w:ascii="Tahoma" w:eastAsia="SimSun" w:hAnsi="Tahoma"/>
      <w:sz w:val="16"/>
      <w:szCs w:val="16"/>
      <w:lang w:val="en-US" w:eastAsia="zh-CN"/>
    </w:rPr>
  </w:style>
  <w:style w:type="table" w:styleId="TableGrid">
    <w:name w:val="Table Grid"/>
    <w:basedOn w:val="TableNormal"/>
    <w:rsid w:val="0052569F"/>
    <w:rPr>
      <w:rFonts w:eastAsia="SimSun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rsid w:val="0052569F"/>
  </w:style>
  <w:style w:type="paragraph" w:customStyle="1" w:styleId="Picture">
    <w:name w:val="Picture"/>
    <w:basedOn w:val="Normal"/>
    <w:rsid w:val="0052569F"/>
    <w:rPr>
      <w:rFonts w:ascii="Arial" w:hAnsi="Arial"/>
      <w:sz w:val="22"/>
    </w:rPr>
  </w:style>
  <w:style w:type="paragraph" w:styleId="Footer">
    <w:name w:val="footer"/>
    <w:basedOn w:val="Normal"/>
    <w:link w:val="FooterChar"/>
    <w:rsid w:val="005256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2569F"/>
    <w:rPr>
      <w:rFonts w:eastAsia="SimSun"/>
      <w:sz w:val="18"/>
      <w:szCs w:val="18"/>
    </w:rPr>
  </w:style>
  <w:style w:type="character" w:styleId="PageNumber">
    <w:name w:val="page number"/>
    <w:rsid w:val="0052569F"/>
    <w:rPr>
      <w:rFonts w:cs="Times New Roman"/>
    </w:rPr>
  </w:style>
  <w:style w:type="paragraph" w:styleId="TOC1">
    <w:name w:val="toc 1"/>
    <w:basedOn w:val="Normal"/>
    <w:next w:val="Normal"/>
    <w:autoRedefine/>
    <w:rsid w:val="0052569F"/>
  </w:style>
  <w:style w:type="paragraph" w:styleId="TOC2">
    <w:name w:val="toc 2"/>
    <w:basedOn w:val="Normal"/>
    <w:next w:val="Normal"/>
    <w:autoRedefine/>
    <w:rsid w:val="0052569F"/>
    <w:pPr>
      <w:ind w:leftChars="200" w:left="420"/>
    </w:pPr>
  </w:style>
  <w:style w:type="paragraph" w:styleId="TOC3">
    <w:name w:val="toc 3"/>
    <w:basedOn w:val="Normal"/>
    <w:next w:val="Normal"/>
    <w:autoRedefine/>
    <w:rsid w:val="0052569F"/>
    <w:pPr>
      <w:ind w:leftChars="400" w:left="840"/>
    </w:pPr>
  </w:style>
  <w:style w:type="paragraph" w:styleId="DocumentMap">
    <w:name w:val="Document Map"/>
    <w:basedOn w:val="Normal"/>
    <w:link w:val="DocumentMapChar"/>
    <w:rsid w:val="0052569F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rsid w:val="0052569F"/>
    <w:rPr>
      <w:rFonts w:eastAsia="SimSun"/>
      <w:sz w:val="24"/>
      <w:szCs w:val="24"/>
      <w:shd w:val="clear" w:color="auto" w:fill="000080"/>
    </w:rPr>
  </w:style>
  <w:style w:type="paragraph" w:styleId="Header">
    <w:name w:val="header"/>
    <w:basedOn w:val="Normal"/>
    <w:link w:val="HeaderChar"/>
    <w:uiPriority w:val="99"/>
    <w:rsid w:val="005256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69F"/>
    <w:rPr>
      <w:rFonts w:eastAsia="SimSun"/>
      <w:sz w:val="24"/>
      <w:szCs w:val="24"/>
    </w:rPr>
  </w:style>
  <w:style w:type="paragraph" w:styleId="FootnoteText">
    <w:name w:val="footnote text"/>
    <w:basedOn w:val="Normal"/>
    <w:link w:val="FootnoteTextChar"/>
    <w:rsid w:val="0052569F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52569F"/>
    <w:rPr>
      <w:rFonts w:eastAsia="SimSun"/>
      <w:sz w:val="18"/>
      <w:szCs w:val="18"/>
    </w:rPr>
  </w:style>
  <w:style w:type="character" w:styleId="FootnoteReference">
    <w:name w:val="footnote reference"/>
    <w:rsid w:val="0052569F"/>
    <w:rPr>
      <w:vertAlign w:val="superscript"/>
    </w:rPr>
  </w:style>
  <w:style w:type="character" w:styleId="CommentReference">
    <w:name w:val="annotation reference"/>
    <w:rsid w:val="0052569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2569F"/>
  </w:style>
  <w:style w:type="character" w:customStyle="1" w:styleId="CommentTextChar">
    <w:name w:val="Comment Text Char"/>
    <w:basedOn w:val="DefaultParagraphFont"/>
    <w:link w:val="CommentText"/>
    <w:rsid w:val="0052569F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256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2569F"/>
    <w:rPr>
      <w:rFonts w:eastAsia="SimSun"/>
      <w:b/>
      <w:bCs/>
      <w:sz w:val="24"/>
      <w:szCs w:val="24"/>
    </w:rPr>
  </w:style>
  <w:style w:type="paragraph" w:customStyle="1" w:styleId="Default">
    <w:name w:val="Default"/>
    <w:rsid w:val="0052569F"/>
    <w:pPr>
      <w:widowControl w:val="0"/>
      <w:autoSpaceDE w:val="0"/>
      <w:autoSpaceDN w:val="0"/>
      <w:adjustRightInd w:val="0"/>
    </w:pPr>
    <w:rPr>
      <w:rFonts w:ascii="Arial Narrow" w:eastAsia="SimSun" w:hAnsi="Arial Narrow" w:cs="Arial Narrow"/>
      <w:color w:val="000000"/>
      <w:sz w:val="24"/>
      <w:szCs w:val="24"/>
      <w:lang w:val="en-US" w:eastAsia="en-US"/>
    </w:rPr>
  </w:style>
  <w:style w:type="character" w:customStyle="1" w:styleId="A5">
    <w:name w:val="A5"/>
    <w:uiPriority w:val="99"/>
    <w:rsid w:val="0052569F"/>
    <w:rPr>
      <w:rFonts w:cs="Arial Narrow"/>
      <w:color w:val="000000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0</Pages>
  <Words>2044</Words>
  <Characters>1154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eng</dc:creator>
  <cp:keywords/>
  <dc:description/>
  <cp:lastModifiedBy>sstaab</cp:lastModifiedBy>
  <cp:revision>16</cp:revision>
  <dcterms:created xsi:type="dcterms:W3CDTF">2013-12-31T20:23:00Z</dcterms:created>
  <dcterms:modified xsi:type="dcterms:W3CDTF">2014-01-03T14:45:00Z</dcterms:modified>
</cp:coreProperties>
</file>